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87241" w14:textId="0F561B0E" w:rsidR="00EF2B5A" w:rsidRPr="006F2F3F" w:rsidRDefault="00F56404" w:rsidP="006F2F3F">
      <w:pPr>
        <w:pStyle w:val="NoSpacing"/>
        <w:ind w:firstLine="0"/>
        <w:jc w:val="center"/>
        <w:rPr>
          <w:b/>
          <w:sz w:val="28"/>
          <w:szCs w:val="28"/>
        </w:rPr>
      </w:pPr>
      <w:r w:rsidRPr="00F56404">
        <w:rPr>
          <w:b/>
          <w:sz w:val="28"/>
          <w:szCs w:val="28"/>
        </w:rPr>
        <w:t xml:space="preserve">Psilocybin profoundly alters brain </w:t>
      </w:r>
      <w:proofErr w:type="gramStart"/>
      <w:r w:rsidRPr="00F56404">
        <w:rPr>
          <w:b/>
          <w:sz w:val="28"/>
          <w:szCs w:val="28"/>
        </w:rPr>
        <w:t>networks</w:t>
      </w:r>
      <w:proofErr w:type="gramEnd"/>
      <w:r w:rsidRPr="00F56404">
        <w:rPr>
          <w:b/>
          <w:sz w:val="28"/>
          <w:szCs w:val="28"/>
        </w:rPr>
        <w:t xml:space="preserve"> </w:t>
      </w:r>
    </w:p>
    <w:p w14:paraId="1FEBD21C" w14:textId="77777777" w:rsidR="00EF2B5A" w:rsidRPr="006F2F3F" w:rsidRDefault="00EF2B5A" w:rsidP="006F2F3F">
      <w:pPr>
        <w:pStyle w:val="NoSpacing"/>
        <w:jc w:val="center"/>
        <w:rPr>
          <w:b/>
        </w:rPr>
      </w:pPr>
    </w:p>
    <w:p w14:paraId="5BBD5E6E" w14:textId="0D00020B" w:rsidR="00EF2B5A" w:rsidRPr="006F2F3F" w:rsidRDefault="00EF2B5A" w:rsidP="006F2F3F">
      <w:pPr>
        <w:pStyle w:val="NoSpacing"/>
        <w:jc w:val="center"/>
        <w:rPr>
          <w:b/>
          <w:i/>
        </w:rPr>
      </w:pPr>
      <w:r w:rsidRPr="006F2F3F">
        <w:rPr>
          <w:b/>
          <w:i/>
        </w:rPr>
        <w:t>Supplemental Information</w:t>
      </w:r>
    </w:p>
    <w:p w14:paraId="01965D9E" w14:textId="77777777" w:rsidR="00DE6D89" w:rsidRPr="00DE6D89" w:rsidRDefault="00DE6D89" w:rsidP="006F2F3F"/>
    <w:p w14:paraId="7603D611" w14:textId="77777777" w:rsidR="00204EB1" w:rsidRPr="00DE6D89" w:rsidRDefault="00204EB1" w:rsidP="006F2F3F">
      <w:pPr>
        <w:pStyle w:val="Heading2"/>
      </w:pPr>
      <w:r w:rsidRPr="00DE6D89">
        <w:t>Exclusion criteria</w:t>
      </w:r>
    </w:p>
    <w:p w14:paraId="640C19B2" w14:textId="46BC9AB5" w:rsidR="00E31FEF" w:rsidRDefault="00204EB1" w:rsidP="006F2F3F">
      <w:r w:rsidRPr="006F2F3F">
        <w:t xml:space="preserve">Exclusion criteria included </w:t>
      </w:r>
      <w:r w:rsidR="005A01B0" w:rsidRPr="00A55769">
        <w:rPr>
          <w:bdr w:val="none" w:sz="0" w:space="0" w:color="auto" w:frame="1"/>
        </w:rPr>
        <w:t xml:space="preserve">contradictions to MRI scanning (bone hardware, IUD, implantable devices) contraindications to psilocybin exposure (e.g., hypertension, cardiovascular disease, pregnancy); diagnosis of psychiatric condition (including substance use disorders); current use of </w:t>
      </w:r>
      <w:r w:rsidR="005A01B0">
        <w:rPr>
          <w:bdr w:val="none" w:sz="0" w:space="0" w:color="auto" w:frame="1"/>
        </w:rPr>
        <w:t xml:space="preserve">certain </w:t>
      </w:r>
      <w:r w:rsidR="005A01B0" w:rsidRPr="00A55769">
        <w:rPr>
          <w:bdr w:val="none" w:sz="0" w:space="0" w:color="auto" w:frame="1"/>
        </w:rPr>
        <w:t>psychotropic medication; previous adverse reactions to psychedelics; immediate family history of any schizophrenia spectrum disorder.</w:t>
      </w:r>
      <w:r w:rsidR="005A01B0" w:rsidRPr="00A55769">
        <w:t xml:space="preserve"> </w:t>
      </w:r>
      <w:r w:rsidRPr="006F2F3F">
        <w:t xml:space="preserve"> </w:t>
      </w:r>
    </w:p>
    <w:p w14:paraId="680B2961" w14:textId="44468F5F" w:rsidR="008213FA" w:rsidRPr="00A6102F" w:rsidRDefault="00F56404" w:rsidP="006F2F3F">
      <w:pPr>
        <w:pStyle w:val="Heading2"/>
      </w:pPr>
      <w:r>
        <w:t>Study screening</w:t>
      </w:r>
      <w:r w:rsidR="005A01B0">
        <w:t xml:space="preserve"> </w:t>
      </w:r>
    </w:p>
    <w:p w14:paraId="601B204C" w14:textId="59E4E6DC" w:rsidR="00F56404" w:rsidRPr="00F56404" w:rsidRDefault="00F56404" w:rsidP="00F56404">
      <w:r w:rsidRPr="00F56404">
        <w:t xml:space="preserve">After </w:t>
      </w:r>
      <w:r>
        <w:t>pre</w:t>
      </w:r>
      <w:r w:rsidRPr="00F56404">
        <w:t xml:space="preserve">screening and providing informed consent, participants underwent screening tests, including an electrocardiogram, urine drug screen, </w:t>
      </w:r>
      <w:r>
        <w:t>complete</w:t>
      </w:r>
      <w:r w:rsidRPr="00F56404">
        <w:t xml:space="preserve"> metabolic panel, and a urine pregnancy test. A study physician performed a physical exam and reviewed labs to ensure that participants did not have health conditions that would compromise their safety during the study. Once medically cleared, participants were scheduled for all planned imaging sessions and drug dosing days to ensure appropriate timing of pre-, </w:t>
      </w:r>
      <w:proofErr w:type="gramStart"/>
      <w:r w:rsidRPr="00F56404">
        <w:t>post-</w:t>
      </w:r>
      <w:proofErr w:type="gramEnd"/>
      <w:r w:rsidRPr="00F56404">
        <w:t xml:space="preserve"> and dosing day scans. </w:t>
      </w:r>
    </w:p>
    <w:p w14:paraId="68B82D02" w14:textId="77777777" w:rsidR="00F56404" w:rsidRPr="00F56404" w:rsidRDefault="00F56404" w:rsidP="00F56404">
      <w:pPr>
        <w:pStyle w:val="Heading2"/>
      </w:pPr>
      <w:r w:rsidRPr="00F56404">
        <w:t>Subjective and cognitive assessments</w:t>
      </w:r>
    </w:p>
    <w:p w14:paraId="3831C899" w14:textId="0E6BD1CB" w:rsidR="00F56404" w:rsidRPr="00F56404" w:rsidRDefault="00F56404" w:rsidP="00F56404">
      <w:r w:rsidRPr="00F56404">
        <w:t xml:space="preserve">Assessments were conducted before, during, and after treatment sessions. </w:t>
      </w:r>
      <w:r>
        <w:t>This included s</w:t>
      </w:r>
      <w:r w:rsidRPr="00F56404">
        <w:t xml:space="preserve">ubjective </w:t>
      </w:r>
      <w:r>
        <w:t>ratings,</w:t>
      </w:r>
      <w:r w:rsidRPr="00F56404">
        <w:t xml:space="preserve"> objective measures</w:t>
      </w:r>
      <w:r>
        <w:t>,</w:t>
      </w:r>
      <w:r w:rsidRPr="00F56404">
        <w:t xml:space="preserve"> personality survey and safety </w:t>
      </w:r>
      <w:r>
        <w:t>assessments</w:t>
      </w:r>
      <w:r w:rsidRPr="00F56404">
        <w:t>. Assessments obtained are described below:</w:t>
      </w:r>
      <w:r w:rsidRPr="00F56404">
        <w:tab/>
      </w:r>
    </w:p>
    <w:p w14:paraId="5C284DA4" w14:textId="26AC8A68" w:rsidR="00F56404" w:rsidRPr="00F56404" w:rsidRDefault="00F56404" w:rsidP="00F56404">
      <w:r w:rsidRPr="00F56404">
        <w:rPr>
          <w:u w:val="single"/>
        </w:rPr>
        <w:lastRenderedPageBreak/>
        <w:t xml:space="preserve">International Personality Item Pool-Five-Factor Model </w:t>
      </w:r>
      <w:r w:rsidRPr="00F56404">
        <w:t>(Mini-IPIP): The Mini-IPIP is a 20-question survey administered to determine the Big Five factors of an individual’s personality: extraversion, agreeableness, conscientiousness, neuroticism, and openness to experience (Donnellan et al., 2006).  The Mini-IPIP was administered at the following time points: baseline, post-drug one, post-drug two.</w:t>
      </w:r>
    </w:p>
    <w:p w14:paraId="4F354F70" w14:textId="77777777" w:rsidR="00F56404" w:rsidRPr="00F56404" w:rsidRDefault="00F56404" w:rsidP="00F56404">
      <w:r w:rsidRPr="00F56404">
        <w:rPr>
          <w:u w:val="single"/>
        </w:rPr>
        <w:t>Mystical Experience Questionnaire (MEQ)</w:t>
      </w:r>
      <w:r w:rsidRPr="00F56404">
        <w:t xml:space="preserve">: The MEQ is a 30-item self-report questionnaire that measures mystical experiences. It measures four factors: a) mystical (freedom from boundaries of one’s personal self and a feeling of unity to what is greater than one’s self), b) positive mood (sense of awesomeness or awe), c) transcendence of time and space (being outside of real of time), d) ineffability (sense that experience cannot be described well in words) </w:t>
      </w:r>
      <w:r w:rsidRPr="00F56404">
        <w:fldChar w:fldCharType="begin">
          <w:fldData xml:space="preserve">PEVuZE5vdGU+PENpdGU+PEF1dGhvcj5CYXJyZXR0PC9BdXRob3I+PFllYXI+MjAxNTwvWWVhcj48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</w:fldData>
        </w:fldChar>
      </w:r>
      <w:r w:rsidRPr="00F56404">
        <w:instrText xml:space="preserve"> ADDIN EN.CITE </w:instrText>
      </w:r>
      <w:r w:rsidRPr="00F56404">
        <w:fldChar w:fldCharType="begin">
          <w:fldData xml:space="preserve">PEVuZE5vdGU+PENpdGU+PEF1dGhvcj5CYXJyZXR0PC9BdXRob3I+PFllYXI+MjAxNTwvWWVhcj48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</w:fldData>
        </w:fldChar>
      </w:r>
      <w:r w:rsidRPr="00F56404">
        <w:instrText xml:space="preserve"> ADDIN EN.CITE.DATA </w:instrText>
      </w:r>
      <w:r w:rsidRPr="00F56404">
        <w:fldChar w:fldCharType="end"/>
      </w:r>
      <w:r w:rsidRPr="00F56404">
        <w:fldChar w:fldCharType="separate"/>
      </w:r>
      <w:r w:rsidRPr="00F56404">
        <w:t>(Barrett et al., 2015; Maclean et al., 2012)</w:t>
      </w:r>
      <w:r w:rsidRPr="00F56404">
        <w:fldChar w:fldCharType="end"/>
      </w:r>
      <w:r w:rsidRPr="00F56404">
        <w:t>. The MEQ was administered at the following time points: baseline, post-drug one, post-drug two. We administered the MEQ on the same day of drug administration and the day after dosing day and determined that MEQ scores were the similar on both days. Therefore, MEQ scores on dosing days were reported.</w:t>
      </w:r>
    </w:p>
    <w:p w14:paraId="422C1C1D" w14:textId="435122BF" w:rsidR="00F56404" w:rsidRPr="00F56404" w:rsidRDefault="00F56404" w:rsidP="00F56404">
      <w:pPr>
        <w:pStyle w:val="Heading2"/>
      </w:pPr>
      <w:r w:rsidRPr="00F56404">
        <w:t>Set and setting</w:t>
      </w:r>
      <w:r w:rsidR="007175CB">
        <w:t xml:space="preserve"> </w:t>
      </w:r>
      <w:proofErr w:type="gramStart"/>
      <w:r w:rsidR="007175CB">
        <w:t>protocol</w:t>
      </w:r>
      <w:proofErr w:type="gramEnd"/>
    </w:p>
    <w:p w14:paraId="313F51CA" w14:textId="7B016A9B" w:rsidR="00F56404" w:rsidRPr="00F56404" w:rsidRDefault="007175CB" w:rsidP="00F56404">
      <w:r>
        <w:t>Preparation and integration s</w:t>
      </w:r>
      <w:r w:rsidRPr="00F56404">
        <w:t xml:space="preserve">essions were held in a dedicated research treatment room where the study drug was administered. </w:t>
      </w:r>
      <w:r w:rsidR="00F56404">
        <w:t>P</w:t>
      </w:r>
      <w:r w:rsidR="00F56404" w:rsidRPr="00F56404">
        <w:t xml:space="preserve">reparatory sessions were held one or two days before drug administration. </w:t>
      </w:r>
      <w:r>
        <w:t xml:space="preserve">Integration sessions were held one day after drug administration. </w:t>
      </w:r>
      <w:r w:rsidR="00F56404" w:rsidRPr="00F56404">
        <w:t xml:space="preserve">The purpose of preparatory sessions was to build a therapeutic alliance between facilitators and participants. The participant’s personal history, developmental stage, current life situation, and intentions for and expectations of drug sessions were reviewed. Preparation </w:t>
      </w:r>
      <w:r>
        <w:t xml:space="preserve">and integration </w:t>
      </w:r>
      <w:r w:rsidR="00F56404" w:rsidRPr="00F56404">
        <w:t xml:space="preserve">sessions occurred per Usona facilitator training guidelines. </w:t>
      </w:r>
    </w:p>
    <w:p w14:paraId="26C526E7" w14:textId="10E1BE8B" w:rsidR="00F56404" w:rsidRPr="00F56404" w:rsidRDefault="00F56404" w:rsidP="007175CB">
      <w:pPr>
        <w:pStyle w:val="Heading2"/>
      </w:pPr>
      <w:r w:rsidRPr="00F56404">
        <w:t>Drug administration</w:t>
      </w:r>
    </w:p>
    <w:p w14:paraId="590E5199" w14:textId="77777777" w:rsidR="007175CB" w:rsidRDefault="007175CB" w:rsidP="007175CB">
      <w:r>
        <w:t>On dosing visits, following checking vitals, urine drug screen, and urine pregnancy test, p</w:t>
      </w:r>
      <w:r w:rsidR="00F56404" w:rsidRPr="00F56404">
        <w:t xml:space="preserve">articipants received either 25mg of psilocybin or 40mg of methylphenidate. Both facilitators and subjects were blinded. Medications were taken with lemon ginger tea. </w:t>
      </w:r>
      <w:r>
        <w:t xml:space="preserve">Following a </w:t>
      </w:r>
      <w:proofErr w:type="gramStart"/>
      <w:r>
        <w:t>10 minute</w:t>
      </w:r>
      <w:proofErr w:type="gramEnd"/>
      <w:r>
        <w:t xml:space="preserve"> guided m</w:t>
      </w:r>
      <w:r w:rsidR="00F56404" w:rsidRPr="00F56404">
        <w:t xml:space="preserve">indfulness </w:t>
      </w:r>
      <w:r>
        <w:t>meditation</w:t>
      </w:r>
      <w:r w:rsidR="00F56404" w:rsidRPr="00F56404">
        <w:t>,</w:t>
      </w:r>
      <w:r>
        <w:t xml:space="preserve"> </w:t>
      </w:r>
      <w:r w:rsidR="00F56404" w:rsidRPr="00F56404">
        <w:t xml:space="preserve">participants were invited to lie on the sofa with eye shades as well as headphones and a curated music play list. One hour after drug administration, participants were transported to the MRI suite. Following the MRI, participants were transported back to the dedicated testing room and encouraged to direct their attention internally until subjective drug effects were resolved. </w:t>
      </w:r>
      <w:r>
        <w:t>When drug effects were resolved, s</w:t>
      </w:r>
      <w:r w:rsidR="00F56404" w:rsidRPr="00F56404">
        <w:t xml:space="preserve">tudy facilitators </w:t>
      </w:r>
      <w:r>
        <w:t xml:space="preserve">and participants completed post-dose questionnaires and a release checklist.  </w:t>
      </w:r>
      <w:r w:rsidR="00F56404" w:rsidRPr="00F56404">
        <w:t xml:space="preserve">Regardless of drug received, dosing sessions were </w:t>
      </w:r>
      <w:r>
        <w:t>6</w:t>
      </w:r>
      <w:r w:rsidR="00F56404" w:rsidRPr="00F56404">
        <w:t>-8 hours in length.</w:t>
      </w:r>
    </w:p>
    <w:p w14:paraId="34315155" w14:textId="27455009" w:rsidR="00F56404" w:rsidRPr="00F56404" w:rsidRDefault="007175CB" w:rsidP="007175CB">
      <w:r>
        <w:t>H</w:t>
      </w:r>
      <w:r w:rsidR="00F56404" w:rsidRPr="00F56404">
        <w:t xml:space="preserve">eart rate and blood pressure were measured at regular intervals during dosing days (e.g., 30, 60, 90, 120, 240, 360, 420, and 480 minutes after drug ingestion). Subjects were also briefly queried about adverse effects during vital signs monitoring using an adverse events checklist. Rescue medications (risperidone for agitation, lorazepam for anxiety and niacin for chest pain) were available as needed. The Columbia Suicide Severity Rating Scale (C-SSRS) was used to assess for suicidal ideation and behavior during drug exposure </w:t>
      </w:r>
      <w:r w:rsidR="00F56404" w:rsidRPr="00F56404">
        <w:fldChar w:fldCharType="begin">
          <w:fldData xml:space="preserve">PEVuZE5vdGU+PENpdGU+PEF1dGhvcj5Qb3NuZXI8L0F1dGhvcj48WWVhcj4yMDA3PC9ZZWFyPjxS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</w:fldData>
        </w:fldChar>
      </w:r>
      <w:r w:rsidR="00F56404" w:rsidRPr="00F56404">
        <w:instrText xml:space="preserve"> ADDIN EN.CITE </w:instrText>
      </w:r>
      <w:r w:rsidR="00F56404" w:rsidRPr="00F56404">
        <w:fldChar w:fldCharType="begin">
          <w:fldData xml:space="preserve">PEVuZE5vdGU+PENpdGU+PEF1dGhvcj5Qb3NuZXI8L0F1dGhvcj48WWVhcj4yMDA3PC9ZZWFyPjxS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</w:fldData>
        </w:fldChar>
      </w:r>
      <w:r w:rsidR="00F56404" w:rsidRPr="00F56404">
        <w:instrText xml:space="preserve"> ADDIN EN.CITE.DATA </w:instrText>
      </w:r>
      <w:r w:rsidR="00F56404" w:rsidRPr="00F56404">
        <w:fldChar w:fldCharType="end"/>
      </w:r>
      <w:r w:rsidR="00F56404" w:rsidRPr="00F56404">
        <w:fldChar w:fldCharType="separate"/>
      </w:r>
      <w:r w:rsidR="00F56404" w:rsidRPr="00F56404">
        <w:t>(Posner et al., 2007)</w:t>
      </w:r>
      <w:r w:rsidR="00F56404" w:rsidRPr="00F56404">
        <w:fldChar w:fldCharType="end"/>
      </w:r>
      <w:r w:rsidR="00F56404" w:rsidRPr="00F56404">
        <w:t xml:space="preserve">. Participants had access to a physician who was physically present throughout dosing day. </w:t>
      </w:r>
    </w:p>
    <w:p w14:paraId="6309F9D3" w14:textId="77777777" w:rsidR="00F56404" w:rsidRPr="00F56404" w:rsidRDefault="00F56404" w:rsidP="00F56404">
      <w:pPr>
        <w:ind w:firstLine="0"/>
      </w:pPr>
    </w:p>
    <w:p w14:paraId="10C20C97" w14:textId="02F4032A" w:rsidR="00F56404" w:rsidRPr="00F56404" w:rsidRDefault="00F56404" w:rsidP="007175CB">
      <w:pPr>
        <w:pStyle w:val="Heading2"/>
      </w:pPr>
      <w:r w:rsidRPr="00F56404">
        <w:t xml:space="preserve">Treatment </w:t>
      </w:r>
      <w:r w:rsidR="007175CB">
        <w:t>guess</w:t>
      </w:r>
    </w:p>
    <w:p w14:paraId="2D8BDDD5" w14:textId="2F9EEA58" w:rsidR="00F56404" w:rsidRPr="00F56404" w:rsidDel="000D0BEB" w:rsidRDefault="007175CB" w:rsidP="00F56404">
      <w:pPr>
        <w:ind w:firstLine="0"/>
      </w:pPr>
      <w:r>
        <w:t>After each drug session</w:t>
      </w:r>
      <w:r w:rsidR="00F56404" w:rsidRPr="00F56404">
        <w:t xml:space="preserve">, participants were asked to </w:t>
      </w:r>
      <w:r>
        <w:t>guess</w:t>
      </w:r>
      <w:r w:rsidR="00F56404" w:rsidRPr="00F56404">
        <w:t xml:space="preserve"> if they</w:t>
      </w:r>
      <w:r>
        <w:t xml:space="preserve"> had</w:t>
      </w:r>
      <w:r w:rsidR="00F56404" w:rsidRPr="00F56404">
        <w:t xml:space="preserve"> received psilocybin or MTP.</w:t>
      </w:r>
    </w:p>
    <w:p w14:paraId="69C9F6C3" w14:textId="77777777" w:rsidR="00F56404" w:rsidRPr="00F56404" w:rsidRDefault="00F56404" w:rsidP="00F56404">
      <w:pPr>
        <w:ind w:firstLine="0"/>
        <w:rPr>
          <w:b/>
          <w:bCs/>
        </w:rPr>
      </w:pPr>
      <w:r w:rsidRPr="00F56404">
        <w:rPr>
          <w:b/>
          <w:bCs/>
        </w:rPr>
        <w:t>Data management</w:t>
      </w:r>
    </w:p>
    <w:p w14:paraId="6A19B164" w14:textId="7E910D87" w:rsidR="00F56404" w:rsidRPr="00E31FEF" w:rsidRDefault="00F56404" w:rsidP="00F56404">
      <w:pPr>
        <w:ind w:firstLine="0"/>
      </w:pPr>
      <w:r w:rsidRPr="00F56404">
        <w:t>De-identified assessment scores, raw data from structural MRI and fMRI scans was uploaded into the Central Neuroimaging Data Archive (CNDA).</w:t>
      </w:r>
    </w:p>
    <w:p w14:paraId="1BE28677" w14:textId="73FD8393" w:rsidR="002A1E22" w:rsidRDefault="002A1E22" w:rsidP="006F2F3F">
      <w:pPr>
        <w:pStyle w:val="Heading2"/>
      </w:pPr>
      <w:r w:rsidRPr="00DE7466">
        <w:t xml:space="preserve">Resting-State Functional MRI </w:t>
      </w:r>
      <w:r>
        <w:t>Processing</w:t>
      </w:r>
      <w:r w:rsidR="00CE1E35">
        <w:t xml:space="preserve"> and Surface Projection</w:t>
      </w:r>
    </w:p>
    <w:p w14:paraId="59AE8D77" w14:textId="0011A753" w:rsidR="005A01B0" w:rsidRPr="002A1E22" w:rsidRDefault="005A01B0" w:rsidP="005A01B0">
      <w:r w:rsidRPr="002A1E22">
        <w:t xml:space="preserve">Preprocessing of fMRI data included: 1) compensation for asynchronous slice acquisition using </w:t>
      </w:r>
      <w:proofErr w:type="spellStart"/>
      <w:r w:rsidRPr="002A1E22">
        <w:t>sinc</w:t>
      </w:r>
      <w:proofErr w:type="spellEnd"/>
      <w:r w:rsidRPr="002A1E22">
        <w:t xml:space="preserve"> interpolation; 2) elimination of odd/even slice intensity differences resulting from interleaved acquisition; 3) whole brain intensity normalization to achieve a mode value of 1000; 4) removal of distortion using field map and spatial realignment within and across fMRI runs; 5) resampling to </w:t>
      </w:r>
      <w:r>
        <w:t>2</w:t>
      </w:r>
      <w:r w:rsidRPr="002A1E22">
        <w:t xml:space="preserve">mm cubic voxels in atlas space including </w:t>
      </w:r>
      <w:r>
        <w:t xml:space="preserve">nonlinear </w:t>
      </w:r>
      <w:r w:rsidRPr="002A1E22">
        <w:t xml:space="preserve">realignment and atlas transformation in one resampling step. Cross-modal (e.g., T2-weighted to T1-weighted) image registration was accomplished by aligning image gradients </w:t>
      </w:r>
      <w:r w:rsidRPr="002A1E22">
        <w:fldChar w:fldCharType="begin"/>
      </w:r>
      <w:r w:rsidR="000133AD">
        <w:instrText xml:space="preserve"> ADDIN ZOTERO_ITEM CSL_CITATION {"citationID":"nqA70onb","properties":{"formattedCitation":"(2)","plainCitation":"(2)","noteIndex":0},"citationItems":[{"id":616,"uris":["http://zotero.org/users/1565213/items/E2DDV45K",["http://zotero.org/users/1565213/items/E2DDV45K"]],"itemData":{"id":616,"type":"article-journal","abstract":"This paper describes a voxel-based method for coregistering microPET [18F]FDG emission images and MRI data without the need for fiducial markers. [18F]FDG has a well-characterized biodistribution in normal mice and thus may be useful for image registration. Female BALB/c mice were implanted with EMT-6 mouse mammary carcinoma 1 week prior to imaging. Three imaging sessions were performed in which a [18F]FDG microPET-R4 emission scan was taken followed by small-animal MRI with and without Gd-based contrast agent. MicroPET and MR images were registered using a voxel-based algorithm that computes rigid-body image transformations based on the alignment of intensity gradients. Registration accuracy was assessed on the basis of dual-modality external fiducial line sources incorporated into the mouse bed. The root mean square (rms) registration errors were 0.74 mm translation and 1.44° rotation without contrast and 0.72 mm translation and 0.89° rotation with contrast. Generally, good registration was evident upon inspection of fused microPET/MR images. Accurate automated, voxel-based microPET–MR image coregistration, utilizing image intensity gradients, is feasible. Our technique requires no manual identification of image features and makes no use of surgically implanted or external fiducial markers or stereotactic apparatus.","container-title":"Nuclear Medicine and Biology","DOI":"10.1016/j.nucmedbio.2005.05.002","ISSN":"0969-8051","issue":"6","journalAbbreviation":"Nuclear Medicine and Biology","page":"567-572","source":"ScienceDirect","title":"Registration of [18F]FDG microPET and small-animal MRI","volume":"32","author":[{"family":"Rowland","given":"Douglas J."},{"family":"Garbow","given":"Joel R."},{"family":"Laforest","given":"Richard"},{"family":"Snyder","given":"Abraham Z."}],"issued":{"date-parts":[["2005",8]]}}}],"schema":"https://github.com/citation-style-language/schema/raw/master/csl-citation.json"} </w:instrText>
      </w:r>
      <w:r w:rsidRPr="002A1E22">
        <w:fldChar w:fldCharType="separate"/>
      </w:r>
      <w:r w:rsidR="000133AD">
        <w:t>(2)</w:t>
      </w:r>
      <w:r w:rsidRPr="002A1E22">
        <w:fldChar w:fldCharType="end"/>
      </w:r>
      <w:r>
        <w:t>; 6) removal of t</w:t>
      </w:r>
      <w:r w:rsidRPr="0019741E">
        <w:t>hermal noise using NORDIC</w:t>
      </w:r>
      <w:r>
        <w:t xml:space="preserve"> (</w:t>
      </w:r>
      <w:r w:rsidRPr="0019741E">
        <w:t>a local PCA approach in which temporal components of an fMRI signal that are indistinguishable from Gaussian noise are eliminated</w:t>
      </w:r>
      <w:r>
        <w:t xml:space="preserve">) </w:t>
      </w:r>
      <w:r>
        <w:fldChar w:fldCharType="begin"/>
      </w:r>
      <w:r w:rsidR="000133AD">
        <w:instrText xml:space="preserve"> ADDIN ZOTERO_ITEM CSL_CITATION {"citationID":"Jgfu4mZD","properties":{"formattedCitation":"(3)","plainCitation":"(3)","noteIndex":0},"citationItems":[{"id":6069,"uris":["http://zotero.org/users/1565213/items/K9FWAAUR"],"itemData":{"id":6069,"type":"article-journal","abstract":"Diffusion-weighted magnetic resonance imaging (dMRI) has found great utility for a wide range of neuroscientific and clinical applications. However, high-resolution dMRI, which is required for improved delineation of fine brain structures and connectomics, is hampered by its low signal-to-noise ratio (SNR). Since dMRI relies on the acquisition of multiple different diffusion weighted images of the same anatomy, it is well-suited for denoising methods that utilize correlations across the image series to improve the apparent SNR and the subsequent data analysis. In this work, we introduce and quantitatively evaluate a comprehensive framework, NOise Reduction with DIstribution Corrected (NORDIC) PCA method for processing dMRI. NORDIC uses low-rank modeling of g-factor-corrected complex dMRI reconstruction and non-asymptotic random matrix distributions to remove signal components which cannot be distinguished from thermal noise. The utility of the proposed framework for denoising dMRI is demonstrated on both simulations and experimental data obtained at 3 Tesla with different resolutions using human connectome project style acquisitions. The proposed framework leads to substantially enhanced quantitative performance for estimating diffusion tractography related measures and for resolving crossing fibers as compared to a conventional/state-of-the-art dMRI denoising method.","container-title":"NeuroImage","DOI":"10.1016/j.neuroimage.2020.117539","ISSN":"1053-8119","journalAbbreviation":"NeuroImage","language":"en","page":"117539","source":"ScienceDirect","title":"NOise reduction with DIstribution Corrected (NORDIC) PCA in dMRI with complex-valued parameter-free locally low-rank processing","volume":"226","author":[{"family":"Moeller","given":"Steen"},{"family":"Pisharady","given":"Pramod Kumar"},{"family":"Ramanna","given":"Sudhir"},{"family":"Lenglet","given":"Christophe"},{"family":"Wu","given":"Xiaoping"},{"family":"Dowdle","given":"Logan"},{"family":"Yacoub","given":"Essa"},{"family":"Uğurbil","given":"Kamil"},{"family":"Akçakaya","given":"Mehmet"}],"issued":{"date-parts":[["2021",2,1]]}}}],"schema":"https://github.com/citation-style-language/schema/raw/master/csl-citation.json"} </w:instrText>
      </w:r>
      <w:r>
        <w:fldChar w:fldCharType="separate"/>
      </w:r>
      <w:r w:rsidR="000133AD">
        <w:rPr>
          <w:noProof/>
        </w:rPr>
        <w:t>(3)</w:t>
      </w:r>
      <w:r>
        <w:fldChar w:fldCharType="end"/>
      </w:r>
      <w:r w:rsidRPr="0019741E">
        <w:t>.</w:t>
      </w:r>
    </w:p>
    <w:p w14:paraId="00A4F193" w14:textId="6605B9A9" w:rsidR="005A01B0" w:rsidRDefault="005A01B0" w:rsidP="005A01B0">
      <w:r>
        <w:t>Following cross-modal registration</w:t>
      </w:r>
      <w:r w:rsidRPr="00CA0A7F">
        <w:t>, data were passed through several additional preprocessing steps: (</w:t>
      </w:r>
      <w:proofErr w:type="spellStart"/>
      <w:r w:rsidRPr="00CA0A7F">
        <w:t>i</w:t>
      </w:r>
      <w:proofErr w:type="spellEnd"/>
      <w:r w:rsidRPr="00CA0A7F">
        <w:t>)</w:t>
      </w:r>
      <w:r>
        <w:t xml:space="preserve"> tissue-based</w:t>
      </w:r>
      <w:r w:rsidRPr="00CA0A7F">
        <w:t xml:space="preserve"> regressors were computed based on </w:t>
      </w:r>
      <w:proofErr w:type="spellStart"/>
      <w:r>
        <w:t>F</w:t>
      </w:r>
      <w:r w:rsidRPr="00CA0A7F">
        <w:t>ree</w:t>
      </w:r>
      <w:r>
        <w:t>S</w:t>
      </w:r>
      <w:r w:rsidRPr="00CA0A7F">
        <w:t>urfer</w:t>
      </w:r>
      <w:proofErr w:type="spellEnd"/>
      <w:r w:rsidRPr="00CA0A7F">
        <w:t xml:space="preserve"> segmentation</w:t>
      </w:r>
      <w:r>
        <w:t xml:space="preserve"> </w:t>
      </w:r>
      <w:r>
        <w:fldChar w:fldCharType="begin"/>
      </w:r>
      <w:r w:rsidR="000133AD">
        <w:instrText xml:space="preserve"> ADDIN ZOTERO_ITEM CSL_CITATION {"citationID":"1lqgbccfdk","properties":{"formattedCitation":"(4)","plainCitation":"(4)","noteIndex":0},"citationItems":[{"id":573,"uris":["http://zotero.org/users/1565213/items/2J3B5VH9",["http://zotero.org/users/1565213/items/2J3B5VH9"]],"itemData":{"id":573,"type":"article-journal","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 (C) 1999 Wiley-Liss, Inc.","container-title":"HUM BRAIN MAPP","ISSN":"1065-9471","issue":"4","page":"272-284","source":"discovery.ucl.ac.uk","title":"High-resolution intersubject averaging and a coordinate system for the cortical surface","volume":"8","author":[{"family":"Fischl","given":"B."},{"family":"Sereno","given":"M. I."},{"family":"Tootell","given":"R. B. H."},{"family":"Dale","given":"A. M."}],"issued":{"date-parts":[["1999"]]}}}],"schema":"https://github.com/citation-style-language/schema/raw/master/csl-citation.json"} </w:instrText>
      </w:r>
      <w:r>
        <w:fldChar w:fldCharType="separate"/>
      </w:r>
      <w:r w:rsidR="000133AD">
        <w:rPr>
          <w:color w:val="000000"/>
        </w:rPr>
        <w:t>(4)</w:t>
      </w:r>
      <w:r>
        <w:fldChar w:fldCharType="end"/>
      </w:r>
      <w:r w:rsidRPr="00CA0A7F">
        <w:t xml:space="preserve">; (ii) removal by regression of the following </w:t>
      </w:r>
      <w:r>
        <w:t>signals that contain</w:t>
      </w:r>
      <w:r w:rsidRPr="00CA0A7F">
        <w:t xml:space="preserve"> spurious variance: (a) six parameters obtained by rigid body correction of head motion, (b) signal </w:t>
      </w:r>
      <w:r>
        <w:t>from white matter, ventricles and extra-axial sources of noise</w:t>
      </w:r>
      <w:r w:rsidRPr="00CA0A7F">
        <w:t xml:space="preserve">; (ii) temporal filtering </w:t>
      </w:r>
      <w:r>
        <w:t xml:space="preserve">to </w:t>
      </w:r>
      <w:r w:rsidRPr="00CA0A7F">
        <w:t xml:space="preserve">retain frequencies in the 0.009–0.08-Hz band; and (iii) frame censoring. </w:t>
      </w:r>
      <w:r>
        <w:t xml:space="preserve">Where indicated, respiratory and pulse-ox traces were used to generate additional physiological regressors using the </w:t>
      </w:r>
      <w:proofErr w:type="spellStart"/>
      <w:r>
        <w:t>PhysIO</w:t>
      </w:r>
      <w:proofErr w:type="spellEnd"/>
      <w:r>
        <w:t xml:space="preserve"> software package </w:t>
      </w:r>
      <w:r>
        <w:fldChar w:fldCharType="begin"/>
      </w:r>
      <w:r w:rsidR="000133AD">
        <w:instrText xml:space="preserve"> ADDIN ZOTERO_ITEM CSL_CITATION {"citationID":"blYr8PCK","properties":{"formattedCitation":"(5)","plainCitation":"(5)","noteIndex":0},"citationItems":[{"id":6221,"uris":["http://zotero.org/users/1565213/items/KICEHIQW"],"itemData":{"id":6221,"type":"article-journal","abstract":"Background\nPhysiological noise is one of the major confounds for fMRI. A common class of correction methods model noise from peripheral measures, such as ECGs or pneumatic belts. However, physiological noise correction has not emerged as a standard preprocessing step for fMRI data yet due to: (1) the varying data quality of physiological recordings, (2) non-standardized peripheral data formats and (3) the lack of full automatization of processing and modeling physiology, required for large-cohort studies.\nNew methods\nWe introduce the PhysIO Toolbox for preprocessing of physiological recordings and model-based noise correction. It implements a variety of noise models, such as RETROICOR, respiratory volume per time and heart rate variability responses (RVT/HRV). The toolbox covers all intermediate steps − from flexible read-in of data formats to GLM regressor/contrast creation − without any manual intervention.\nResults\nWe demonstrate the workflow of the toolbox and its functionality for datasets from different vendors, recording devices, field strengths and subject populations. Automatization of physiological noise correction and performance evaluation are reported in a group study (N=35).\nComparison with existing methods\nThe PhysIO Toolbox reproduces physiological noise patterns and correction efficacy of previously implemented noise models. It increases modeling robustness by outperforming vendor-provided peak detection methods for physiological cycles. Finally, the toolbox offers an integrated framework with full automatization, including performance monitoring, and flexibility with respect to the input data.\nConclusions\nThrough its platform-independent Matlab implementation, open-source distribution, and modular structure, the PhysIO Toolbox renders physiological noise correction an accessible preprocessing step for fMRI data.","container-title":"Journal of Neuroscience Methods","DOI":"10.1016/j.jneumeth.2016.10.019","ISSN":"0165-0270","journalAbbreviation":"Journal of Neuroscience Methods","language":"en","page":"56-72","source":"ScienceDirect","title":"The PhysIO Toolbox for Modeling Physiological Noise in fMRI Data","volume":"276","author":[{"family":"Kasper","given":"Lars"},{"family":"Bollmann","given":"Steffen"},{"family":"Diaconescu","given":"Andreea O."},{"family":"Hutton","given":"Chloe"},{"family":"Heinzle","given":"Jakob"},{"family":"Iglesias","given":"Sandra"},{"family":"Hauser","given":"Tobias U."},{"family":"Sebold","given":"Miriam"},{"family":"Manjaly","given":"Zina-Mary"},{"family":"Pruessmann","given":"Klaas P."},{"family":"Stephan","given":"Klaas E."}],"issued":{"date-parts":[["2017",1,30]]}}}],"schema":"https://github.com/citation-style-language/schema/raw/master/csl-citation.json"} </w:instrText>
      </w:r>
      <w:r>
        <w:fldChar w:fldCharType="separate"/>
      </w:r>
      <w:r w:rsidR="000133AD">
        <w:rPr>
          <w:noProof/>
        </w:rPr>
        <w:t>(5)</w:t>
      </w:r>
      <w:r>
        <w:fldChar w:fldCharType="end"/>
      </w:r>
      <w:r>
        <w:t>.</w:t>
      </w:r>
    </w:p>
    <w:p w14:paraId="34075DB9" w14:textId="723448EE" w:rsidR="005A01B0" w:rsidRDefault="005A01B0" w:rsidP="005A01B0">
      <w:r w:rsidRPr="00CA0A7F">
        <w:t xml:space="preserve">The first four frames of each BOLD run were excluded. </w:t>
      </w:r>
      <w:r>
        <w:t xml:space="preserve">As has been reported previously, several subjects exhibited high-frequency peaks in the power spectrum of head motion time courses, primarily in the phase-encoding (y) dimension. Thus, we low-pass filtered the motion time courses at 0.1Hz in all subjects prior to computing FD to prevent superfluous data loss </w:t>
      </w:r>
      <w:r>
        <w:fldChar w:fldCharType="begin"/>
      </w:r>
      <w:r w:rsidR="000133AD">
        <w:instrText xml:space="preserve"> ADDIN ZOTERO_ITEM CSL_CITATION {"citationID":"4QhXCM1e","properties":{"formattedCitation":"(6,7)","plainCitation":"(6,7)","noteIndex":0},"citationItems":[{"id":3512,"uris":["http://zotero.org/users/1565213/items/TG9PB2R2",["http://zotero.org/users/1565213/items/TG9PB2R2"]],"itemData":{"id":3512,"type":"article-journal","abstract":"Abstract.  A growing field of research explores links between behavioral measures and functional connectivity (FC) assessed using resting-state functional magne","container-title":"Cerebral Cortex","DOI":"10.1093/cercor/bhw253","ISSN":"1047-3211","issue":"9","journalAbbreviation":"Cereb Cortex","language":"en","license":"All rights reserved","page":"4492-4502","source":"academic-oup-com.beckerproxy.wustl.edu","title":"Data Quality Influences Observed Links Between Functional Connectivity and Behavior","volume":"27","author":[{"family":"Siegel","given":"Joshua S."},{"family":"Mitra","given":"Anish"},{"family":"Laumann","given":"Timothy O."},{"family":"Seitzman","given":"Benjamin A."},{"family":"Raichle","given":"Marcus"},{"family":"Corbetta","given":"Maurizio"},{"family":"Snyder","given":"Abraham Z."}],"issued":{"date-parts":[["2017",9,1]]}}},{"id":4062,"uris":["http://zotero.org/users/1565213/items/VT6I9Q27",["http://zotero.org/users/1565213/items/VT6I9Q27"]],"itemData":{"id":4062,"type":"article-journal","abstract":"Accumulating evidence indicates that resting-state functional magnetic resonance imaging (rsfMRI) signals correspond to propagating electrophysiological infra-slow activity (&lt;0.1 Hz). Thus, pairwise correlations (zero-lag functional connectivity (FC)) and temporal delays among regional rsfMRI signals provide useful, complementary descriptions of spatiotemporal structure in infra-slow activity. However, the slow nature of fMRI signals implies that practical scan durations cannot provide sufficient independent temporal samples to stabilize either of these measures. Here, we examine factors affecting sampling variability in both time delay estimation (TDE) and FC. Although both TDE and FC accuracy are highly sensitive to data quantity, we use surrogate fMRI time series to study how the former is additionally related to the magnitude of a given pairwise correlation and, to a lesser extent, the temporal sampling rate. These contingencies are further explored in real data comprising 30-min rsfMRI scans, where sampling error (i.e., limited accuracy owing to insufficient data quantity) emerges as a significant but underappreciated challenge to FC and, even more so, to TDE. Exclusion of high-motion epochs exacerbates sampling error; thus, both sides of the bias-variance (or data quality-quantity) tradeoff associated with data exclusion should be considered when analyzing rsfMRI data. Finally, we present strategies for TDE in motion-corrupted data, for characterizing sampling error in TDE and FC, and for mitigating the influence of sampling error on lag-based analyses.","container-title":"NeuroImage","DOI":"10.1016/j.neuroimage.2019.03.020","ISSN":"1053-8119","journalAbbreviation":"NeuroImage","source":"ScienceDirect","title":"On time delay estimation and sampling error in resting-state fMRI","URL":"http://www.sciencedirect.com/science/article/pii/S1053811919301934","author":[{"family":"Raut","given":"Ryan V."},{"family":"Mitra","given":"Anish"},{"family":"Snyder","given":"Abraham Z."},{"family":"Raichle","given":"Marcus E."}],"accessed":{"date-parts":[["2019",3,27]]},"issued":{"date-parts":[["2019",3,19]]}}}],"schema":"https://github.com/citation-style-language/schema/raw/master/csl-citation.json"} </w:instrText>
      </w:r>
      <w:r>
        <w:fldChar w:fldCharType="separate"/>
      </w:r>
      <w:r w:rsidR="000133AD">
        <w:rPr>
          <w:noProof/>
        </w:rPr>
        <w:t>(6,7)</w:t>
      </w:r>
      <w:r>
        <w:fldChar w:fldCharType="end"/>
      </w:r>
      <w:r>
        <w:t xml:space="preserve">. </w:t>
      </w:r>
      <w:r w:rsidRPr="00CA0A7F">
        <w:t xml:space="preserve">Frame censoring was </w:t>
      </w:r>
      <w:r>
        <w:t>implemented</w:t>
      </w:r>
      <w:r w:rsidRPr="00CA0A7F">
        <w:t xml:space="preserve"> using framewise displacement</w:t>
      </w:r>
      <w:r>
        <w:t xml:space="preserve"> </w:t>
      </w:r>
      <w:r>
        <w:fldChar w:fldCharType="begin"/>
      </w:r>
      <w:r w:rsidR="000133AD">
        <w:instrText xml:space="preserve"> ADDIN ZOTERO_ITEM CSL_CITATION {"citationID":"btce8kh95","properties":{"formattedCitation":"(8)","plainCitation":"(8)","noteIndex":0},"citationItems":[{"id":389,"uris":["http://zotero.org/users/1565213/items/I379JNX5",["http://zotero.org/users/1565213/items/I379JNX5"]],"itemData":{"id":389,"type":"article-journal","abstract":"Abstract\n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fldChar w:fldCharType="separate"/>
      </w:r>
      <w:r w:rsidR="000133AD">
        <w:rPr>
          <w:color w:val="000000"/>
        </w:rPr>
        <w:t>(8)</w:t>
      </w:r>
      <w:r>
        <w:fldChar w:fldCharType="end"/>
      </w:r>
      <w:r w:rsidRPr="00CA0A7F">
        <w:t xml:space="preserve"> with a threshold of 0.</w:t>
      </w:r>
      <w:r w:rsidR="00227C1E">
        <w:t>3</w:t>
      </w:r>
      <w:r w:rsidRPr="00CA0A7F">
        <w:t xml:space="preserve"> mm. This frame-censoring criterion was uniformly applied to al</w:t>
      </w:r>
      <w:r>
        <w:t>l rs</w:t>
      </w:r>
      <w:r w:rsidRPr="00CA0A7F">
        <w:t xml:space="preserve">fMRI data before functional connectivity computations. </w:t>
      </w:r>
      <w:r>
        <w:t xml:space="preserve">BOLD runs were excluded completely if they retained less than 50% usable frames after motion scrubbing. </w:t>
      </w:r>
    </w:p>
    <w:p w14:paraId="2B2EA89C" w14:textId="0FFA1764" w:rsidR="005A01B0" w:rsidRDefault="005A01B0" w:rsidP="005A01B0">
      <w:r>
        <w:t xml:space="preserve">Individualized cortical surfaces and subcortical volumes were generated for each subject’s T1 MRI using </w:t>
      </w:r>
      <w:proofErr w:type="spellStart"/>
      <w:r>
        <w:t>FreeSurfer</w:t>
      </w:r>
      <w:proofErr w:type="spellEnd"/>
      <w:r>
        <w:t xml:space="preserve"> automated segmentation </w:t>
      </w:r>
      <w:r>
        <w:fldChar w:fldCharType="begin"/>
      </w:r>
      <w:r w:rsidR="000133AD">
        <w:instrText xml:space="preserve"> ADDIN ZOTERO_ITEM CSL_CITATION {"citationID":"98rgt6m6j","properties":{"formattedCitation":"(4)","plainCitation":"(4)","noteIndex":0},"citationItems":[{"id":573,"uris":["http://zotero.org/users/1565213/items/2J3B5VH9",["http://zotero.org/users/1565213/items/2J3B5VH9"]],"itemData":{"id":573,"type":"article-journal","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 (C) 1999 Wiley-Liss, Inc.","container-title":"HUM BRAIN MAPP","ISSN":"1065-9471","issue":"4","page":"272-284","source":"discovery.ucl.ac.uk","title":"High-resolution intersubject averaging and a coordinate system for the cortical surface","volume":"8","author":[{"family":"Fischl","given":"B."},{"family":"Sereno","given":"M. I."},{"family":"Tootell","given":"R. B. H."},{"family":"Dale","given":"A. M."}],"issued":{"date-parts":[["1999"]]}}}],"schema":"https://github.com/citation-style-language/schema/raw/master/csl-citation.json"} </w:instrText>
      </w:r>
      <w:r>
        <w:fldChar w:fldCharType="separate"/>
      </w:r>
      <w:r w:rsidR="000133AD">
        <w:rPr>
          <w:color w:val="000000"/>
        </w:rPr>
        <w:t>(4)</w:t>
      </w:r>
      <w:r>
        <w:fldChar w:fldCharType="end"/>
      </w:r>
      <w:r>
        <w:t xml:space="preserve">. Segmentation errors were manually corrected. Following preprocessing, BOLD data were sampled to each subject’s individual cortical surface and subcortical volume using Connectome Workbench </w:t>
      </w:r>
      <w:r>
        <w:fldChar w:fldCharType="begin"/>
      </w:r>
      <w:r w:rsidR="000133AD">
        <w:instrText xml:space="preserve"> ADDIN ZOTERO_ITEM CSL_CITATION {"citationID":"1j1893njti","properties":{"formattedCitation":"(9)","plainCitation":"(9)","noteIndex":0},"citationItems":[{"id":403,"uris":["http://zotero.org/users/1565213/items/KN8U9ZDC",["http://zotero.org/users/1565213/items/KN8U9ZDC"]],"itemData":{"id":403,"type":"article-journal","abstract":"Abstract\nThe Human Connectome Project (HCP) has developed protocols, standard operating and quality control procedures, and a suite of informatics tools to enable high throughput data collection, data sharing, automated data processing and analysis, and data mining and visualization. Quality control procedures include methods to maintain data collection consistency over time, to measure head motion, and to establish quantitative modality-specific overall quality assessments. Database services developed as customizations of the XNAT imaging informatics platform support both internal daily operations and open access data sharing. The Connectome Workbench visualization environment enables user interaction with HCP data and is increasingly integrated with the HCP's database services. Here we describe the current state of these procedures and tools and their application in the ongoing HCP study.","container-title":"NeuroImage","DOI":"10.1016/j.neuroimage.2013.05.077","ISSN":"1053-8119","journalAbbreviation":"NeuroImage","page":"202-219","source":"ScienceDirect","title":"Human Connectome Project informatics: Quality control, database services, and data visualization","title-short":"Human Connectome Project informatics","volume":"80","author":[{"family":"Marcus","given":"Daniel S."},{"family":"Harms","given":"Michael P."},{"family":"Snyder","given":"Abraham Z."},{"family":"Jenkinson","given":"Mark"},{"family":"Wilson","given":"J. Anthony"},{"family":"Glasser","given":"Matthew F."},{"family":"Barch","given":"Deanna M."},{"family":"Archie","given":"Kevin A."},{"family":"Burgess","given":"Gregory C."},{"family":"Ramaratnam","given":"Mohana"},{"family":"Hodge","given":"Michael"},{"family":"Horton","given":"William"},{"family":"Herrick","given":"Rick"},{"family":"Olsen","given":"Timothy"},{"family":"McKay","given":"Michael"},{"family":"House","given":"Matthew"},{"family":"Hileman","given":"Michael"},{"family":"Reid","given":"Erin"},{"family":"Harwell","given":"John"},{"family":"Coalson","given":"Timothy"},{"family":"Schindler","given":"Jon"},{"family":"Elam","given":"Jennifer S."},{"family":"Curtiss","given":"Sandra W."},{"family":"Van Essen","given":"David C."}],"issued":{"date-parts":[["2013",10,15]]}}}],"schema":"https://github.com/citation-style-language/schema/raw/master/csl-citation.json"} </w:instrText>
      </w:r>
      <w:r>
        <w:fldChar w:fldCharType="separate"/>
      </w:r>
      <w:r w:rsidR="000133AD">
        <w:rPr>
          <w:color w:val="000000"/>
        </w:rPr>
        <w:t>(9)</w:t>
      </w:r>
      <w:r>
        <w:fldChar w:fldCharType="end"/>
      </w:r>
      <w:r>
        <w:t>.</w:t>
      </w:r>
    </w:p>
    <w:p w14:paraId="38073B18" w14:textId="53F692D5" w:rsidR="005A01B0" w:rsidRDefault="005A01B0" w:rsidP="005A01B0">
      <w:r>
        <w:t xml:space="preserve">Brain surface visualizations were generated using Connectome Workbench </w:t>
      </w:r>
      <w:r>
        <w:fldChar w:fldCharType="begin"/>
      </w:r>
      <w:r w:rsidR="000133AD">
        <w:instrText xml:space="preserve"> ADDIN ZOTERO_ITEM CSL_CITATION {"citationID":"1e4k8kfdrr","properties":{"formattedCitation":"(9)","plainCitation":"(9)","noteIndex":0},"citationItems":[{"id":403,"uris":["http://zotero.org/users/1565213/items/KN8U9ZDC",["http://zotero.org/users/1565213/items/KN8U9ZDC"]],"itemData":{"id":403,"type":"article-journal","abstract":"Abstract\nThe Human Connectome Project (HCP) has developed protocols, standard operating and quality control procedures, and a suite of informatics tools to enable high throughput data collection, data sharing, automated data processing and analysis, and data mining and visualization. Quality control procedures include methods to maintain data collection consistency over time, to measure head motion, and to establish quantitative modality-specific overall quality assessments. Database services developed as customizations of the XNAT imaging informatics platform support both internal daily operations and open access data sharing. The Connectome Workbench visualization environment enables user interaction with HCP data and is increasingly integrated with the HCP's database services. Here we describe the current state of these procedures and tools and their application in the ongoing HCP study.","container-title":"NeuroImage","DOI":"10.1016/j.neuroimage.2013.05.077","ISSN":"1053-8119","journalAbbreviation":"NeuroImage","page":"202-219","source":"ScienceDirect","title":"Human Connectome Project informatics: Quality control, database services, and data visualization","title-short":"Human Connectome Project informatics","volume":"80","author":[{"family":"Marcus","given":"Daniel S."},{"family":"Harms","given":"Michael P."},{"family":"Snyder","given":"Abraham Z."},{"family":"Jenkinson","given":"Mark"},{"family":"Wilson","given":"J. Anthony"},{"family":"Glasser","given":"Matthew F."},{"family":"Barch","given":"Deanna M."},{"family":"Archie","given":"Kevin A."},{"family":"Burgess","given":"Gregory C."},{"family":"Ramaratnam","given":"Mohana"},{"family":"Hodge","given":"Michael"},{"family":"Horton","given":"William"},{"family":"Herrick","given":"Rick"},{"family":"Olsen","given":"Timothy"},{"family":"McKay","given":"Michael"},{"family":"House","given":"Matthew"},{"family":"Hileman","given":"Michael"},{"family":"Reid","given":"Erin"},{"family":"Harwell","given":"John"},{"family":"Coalson","given":"Timothy"},{"family":"Schindler","given":"Jon"},{"family":"Elam","given":"Jennifer S."},{"family":"Curtiss","given":"Sandra W."},{"family":"Van Essen","given":"David C."}],"issued":{"date-parts":[["2013",10,15]]}}}],"schema":"https://github.com/citation-style-language/schema/raw/master/csl-citation.json"} </w:instrText>
      </w:r>
      <w:r>
        <w:fldChar w:fldCharType="separate"/>
      </w:r>
      <w:r w:rsidR="000133AD">
        <w:rPr>
          <w:color w:val="000000"/>
        </w:rPr>
        <w:t>(9)</w:t>
      </w:r>
      <w:r>
        <w:fldChar w:fldCharType="end"/>
      </w:r>
      <w:r>
        <w:t>.</w:t>
      </w:r>
    </w:p>
    <w:p w14:paraId="5FADA2F3" w14:textId="77777777" w:rsidR="005A01B0" w:rsidRPr="005A01B0" w:rsidRDefault="005A01B0" w:rsidP="005A01B0">
      <w:pPr>
        <w:ind w:firstLine="0"/>
      </w:pPr>
    </w:p>
    <w:p w14:paraId="6D0B3897" w14:textId="4D3B3790" w:rsidR="00B67C02" w:rsidRDefault="005A01B0" w:rsidP="00B67C02">
      <w:pPr>
        <w:pStyle w:val="Heading2"/>
      </w:pPr>
      <w:r>
        <w:t>Individualized</w:t>
      </w:r>
      <w:r w:rsidR="002348C7">
        <w:t xml:space="preserve"> parcellation and</w:t>
      </w:r>
      <w:r>
        <w:t xml:space="preserve"> </w:t>
      </w:r>
      <w:proofErr w:type="spellStart"/>
      <w:r>
        <w:t>Infomap</w:t>
      </w:r>
      <w:proofErr w:type="spellEnd"/>
      <w:r>
        <w:t xml:space="preserve"> Network Detection</w:t>
      </w:r>
    </w:p>
    <w:p w14:paraId="7E7BCC64" w14:textId="77777777" w:rsidR="005A01B0" w:rsidRPr="005A01B0" w:rsidRDefault="005A01B0" w:rsidP="005A01B0"/>
    <w:p w14:paraId="3E60B861" w14:textId="350245A3" w:rsidR="002A1E22" w:rsidRPr="008664E2" w:rsidRDefault="002A1E22" w:rsidP="008664E2">
      <w:pPr>
        <w:pStyle w:val="Heading2"/>
        <w:rPr>
          <w:rFonts w:eastAsiaTheme="minorEastAsia"/>
        </w:rPr>
      </w:pPr>
      <w:r>
        <w:t>Brain Areal Parcellation</w:t>
      </w:r>
    </w:p>
    <w:p w14:paraId="05F2E0B4" w14:textId="6C04AFBA" w:rsidR="003F198A" w:rsidRPr="00DE6D89" w:rsidRDefault="002A1E22" w:rsidP="00F56404">
      <w:pPr>
        <w:rPr>
          <w:sz w:val="22"/>
          <w:szCs w:val="22"/>
        </w:rPr>
      </w:pPr>
      <w:r>
        <w:t xml:space="preserve">For cortical regions and resting state networks, we used a surface parcellation and community assignments generated by Gordon &amp; </w:t>
      </w:r>
      <w:proofErr w:type="spellStart"/>
      <w:r>
        <w:t>Laumann</w:t>
      </w:r>
      <w:proofErr w:type="spellEnd"/>
      <w:r>
        <w:t xml:space="preserve"> and colleagues </w:t>
      </w:r>
      <w:r>
        <w:fldChar w:fldCharType="begin"/>
      </w:r>
      <w:r w:rsidR="000133AD">
        <w:instrText xml:space="preserve"> ADDIN ZOTERO_ITEM CSL_CITATION {"citationID":"16vjc9b2o","properties":{"formattedCitation":"(10)","plainCitation":"(10)","noteIndex":0},"citationItems":[{"id":2668,"uris":["http://zotero.org/users/1565213/items/TSNZHVZC",["http://zotero.org/users/1565213/items/TSNZHVZC"]],"itemData":{"id":2668,"type":"article-journal","abstrac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container-title":"Cerebral Cortex (New York, N.Y.: 1991)","DOI":"10.1093/cercor/bhu239","ISSN":"1460-2199","issue":"1","journalAbbreviation":"Cereb. Cortex","language":"eng","note":"PMID: 25316338\nPMCID: PMC4677978","page":"288-303","source":"PubMed","title":"Generation and Evaluation of a Cortical Area Parcellation from Resting-State Correlations","volume":"26","author":[{"family":"Gordon","given":"Evan M."},{"family":"Laumann","given":"Timothy O."},{"family":"Adeyemo","given":"Babatunde"},{"family":"Huckins","given":"Jeremy F."},{"family":"Kelley","given":"William M."},{"family":"Petersen","given":"Steven E."}],"issued":{"date-parts":[["2016",1]]}}}],"schema":"https://github.com/citation-style-language/schema/raw/master/csl-citation.json"} </w:instrText>
      </w:r>
      <w:r>
        <w:fldChar w:fldCharType="separate"/>
      </w:r>
      <w:r w:rsidR="000133AD">
        <w:rPr>
          <w:color w:val="000000"/>
        </w:rPr>
        <w:t>(10)</w:t>
      </w:r>
      <w:r>
        <w:fldChar w:fldCharType="end"/>
      </w:r>
      <w:r>
        <w:t>. Based on that parcellation</w:t>
      </w:r>
      <w:r w:rsidR="00D40EE4">
        <w:t xml:space="preserve"> (Figure S1)</w:t>
      </w:r>
      <w:r>
        <w:t>, the following cortical resting-state FC networks</w:t>
      </w:r>
      <w:r w:rsidRPr="006D3C0F">
        <w:t xml:space="preserve"> </w:t>
      </w:r>
      <w:r>
        <w:t xml:space="preserve">were defined using </w:t>
      </w:r>
      <w:proofErr w:type="spellStart"/>
      <w:r>
        <w:t>infomap</w:t>
      </w:r>
      <w:proofErr w:type="spellEnd"/>
      <w:r>
        <w:t xml:space="preserve">: </w:t>
      </w:r>
      <w:r w:rsidR="00602B07" w:rsidRPr="00F71F3D">
        <w:t>Salience</w:t>
      </w:r>
      <w:r w:rsidR="00602B07">
        <w:t xml:space="preserve"> (black); </w:t>
      </w:r>
      <w:r w:rsidRPr="00F71F3D">
        <w:t>Visual network</w:t>
      </w:r>
      <w:r w:rsidR="007F225C">
        <w:t xml:space="preserve"> (</w:t>
      </w:r>
      <w:r w:rsidR="00602B07">
        <w:t>blue</w:t>
      </w:r>
      <w:r w:rsidR="007F225C">
        <w:t>)</w:t>
      </w:r>
      <w:r w:rsidRPr="00F71F3D">
        <w:t xml:space="preserve">; </w:t>
      </w:r>
      <w:r w:rsidR="00602B07">
        <w:t>Default Mode N</w:t>
      </w:r>
      <w:r w:rsidR="00602B07" w:rsidRPr="00F71F3D">
        <w:t>et</w:t>
      </w:r>
      <w:r w:rsidR="00602B07">
        <w:t xml:space="preserve">work (red); Dorsal Attention (green); Ventral Attention/Language (teal); </w:t>
      </w:r>
      <w:proofErr w:type="spellStart"/>
      <w:r w:rsidR="00602B07">
        <w:t>Congulo</w:t>
      </w:r>
      <w:proofErr w:type="spellEnd"/>
      <w:r w:rsidR="00602B07">
        <w:t xml:space="preserve">-opercular (purple); </w:t>
      </w:r>
      <w:r w:rsidR="00602B07" w:rsidRPr="00F71F3D">
        <w:t>dorsal somato-motor</w:t>
      </w:r>
      <w:r w:rsidR="00602B07">
        <w:t xml:space="preserve"> (</w:t>
      </w:r>
      <w:r w:rsidR="00133185">
        <w:t>sky</w:t>
      </w:r>
      <w:r w:rsidR="00602B07">
        <w:t xml:space="preserve"> blue)</w:t>
      </w:r>
      <w:r w:rsidR="00ED615B">
        <w:t>;</w:t>
      </w:r>
      <w:r w:rsidR="00602B07">
        <w:t xml:space="preserve"> </w:t>
      </w:r>
      <w:r w:rsidR="00ED615B" w:rsidRPr="00F71F3D">
        <w:t>ventral somato-motor</w:t>
      </w:r>
      <w:r w:rsidR="00ED615B">
        <w:t xml:space="preserve"> (orange); </w:t>
      </w:r>
      <w:r w:rsidR="00ED615B" w:rsidRPr="00F71F3D">
        <w:t>auditory</w:t>
      </w:r>
      <w:r w:rsidR="00ED615B">
        <w:t xml:space="preserve"> (pink); </w:t>
      </w:r>
      <w:r w:rsidR="00ED615B" w:rsidRPr="00F71F3D">
        <w:t>frontoparietal network</w:t>
      </w:r>
      <w:r w:rsidR="00ED615B">
        <w:t xml:space="preserve"> (yellow); </w:t>
      </w:r>
      <w:proofErr w:type="spellStart"/>
      <w:r w:rsidR="00602B07">
        <w:t>Retrosplenial</w:t>
      </w:r>
      <w:proofErr w:type="spellEnd"/>
      <w:r w:rsidR="00602B07">
        <w:t xml:space="preserve">-temporal (RSPT; white); </w:t>
      </w:r>
      <w:proofErr w:type="spellStart"/>
      <w:r w:rsidRPr="00F71F3D">
        <w:t>Cingulo</w:t>
      </w:r>
      <w:proofErr w:type="spellEnd"/>
      <w:r w:rsidRPr="00F71F3D">
        <w:t>-parietal</w:t>
      </w:r>
      <w:r w:rsidR="00D531F9">
        <w:t xml:space="preserve"> (cerulean); </w:t>
      </w:r>
      <w:r w:rsidR="00F96DED">
        <w:t>Low Signal</w:t>
      </w:r>
      <w:r>
        <w:t xml:space="preserve"> </w:t>
      </w:r>
      <w:r w:rsidR="00D531F9">
        <w:t>(gray, outline in black)</w:t>
      </w:r>
      <w:r>
        <w:t>.</w:t>
      </w:r>
      <w:r w:rsidR="00D40EE4">
        <w:t xml:space="preserve"> The Low Signal </w:t>
      </w:r>
      <w:r w:rsidR="00D40EE4" w:rsidRPr="00D40EE4">
        <w:t xml:space="preserve">regions </w:t>
      </w:r>
      <w:r w:rsidR="00D40EE4">
        <w:t>were</w:t>
      </w:r>
      <w:r w:rsidR="00D40EE4" w:rsidRPr="00D40EE4">
        <w:t xml:space="preserve"> excluded </w:t>
      </w:r>
      <w:r w:rsidR="00D40EE4">
        <w:t>from analysis because they occur in known areas of</w:t>
      </w:r>
      <w:r w:rsidR="00D40EE4" w:rsidRPr="00D40EE4">
        <w:t xml:space="preserve"> signal dropout. Given their location</w:t>
      </w:r>
      <w:r w:rsidR="00D40EE4">
        <w:t xml:space="preserve"> (such as orbital frontal cortex and temporal pole) these </w:t>
      </w:r>
      <w:proofErr w:type="gramStart"/>
      <w:r w:rsidR="00D40EE4">
        <w:t>regions</w:t>
      </w:r>
      <w:proofErr w:type="gramEnd"/>
      <w:r w:rsidR="00D40EE4" w:rsidRPr="00D40EE4">
        <w:t xml:space="preserve"> </w:t>
      </w:r>
    </w:p>
    <w:p w14:paraId="51A30FDD" w14:textId="77777777" w:rsidR="003F198A" w:rsidRDefault="003F198A" w:rsidP="006F2F3F"/>
    <w:p w14:paraId="36350B08" w14:textId="5F2AB6EC" w:rsidR="005A5D5C" w:rsidRDefault="005A5D5C" w:rsidP="005A5D5C">
      <w:pPr>
        <w:pStyle w:val="Heading2"/>
      </w:pPr>
      <w:r>
        <w:t xml:space="preserve">Pre/Post Psilocybin Network Change </w:t>
      </w:r>
      <w:r>
        <w:t>Analysis</w:t>
      </w:r>
      <w:r>
        <w:t xml:space="preserve"> (system level)</w:t>
      </w:r>
    </w:p>
    <w:p w14:paraId="2BF50CA5" w14:textId="335CC184" w:rsidR="005A5D5C" w:rsidRDefault="005A5D5C" w:rsidP="005A5D5C">
      <w:pPr>
        <w:ind w:firstLine="432"/>
      </w:pPr>
      <w:r>
        <w:t>Pre/Post Psilocybin Network Change was computed at the system level for 13 cortical systems plus the limbic system. Permutation testing was employed to assess the statistical significance of the network change scores between pre- and post-drug conditions for each system. This procedure involved shuffling the labels of the pre- and post-drug session labels (while maintaining session-level and subject-level structure). Specifically, 500 permutations of the pre- and post-drug labels were generated, randomly reassigning the labels across sessions. For each permutation, the difference in network change scores between the shuffled pre- and post-drug conditions was calculated. This generated a distribution of differences expected under the null hypothesis of no difference between pre- and post-drug conditions.</w:t>
      </w:r>
    </w:p>
    <w:p w14:paraId="72F2EE81" w14:textId="77777777" w:rsidR="005A5D5C" w:rsidRDefault="005A5D5C" w:rsidP="005A5D5C">
      <w:r>
        <w:t>Next, the observed difference in network change scores between the actual pre- and post-drug conditions was compared to the null distribution. The proportion of permuted samples that produced a difference greater than or equal to the observed difference provided the empirical p-value for assessing the significance of the observed difference. If the observed difference fell within the extreme tails of the null distribution, it was considered statistically significant, indicating a significant difference between pre- and post-drug network change scores for a given system.</w:t>
      </w:r>
    </w:p>
    <w:p w14:paraId="6CB4BF86" w14:textId="0F068BD4" w:rsidR="005A5D5C" w:rsidRPr="00B77035" w:rsidRDefault="005A5D5C" w:rsidP="005A5D5C">
      <w:r>
        <w:t xml:space="preserve">This analysis indicated that the limbic system was the only system to show network change after psilocybin that exceeded chance (p-value &lt; 0.05, uncorrected). </w:t>
      </w:r>
      <w:r w:rsidR="00501FA2">
        <w:t xml:space="preserve">Running the same analysis pre/post methylphenidate did not identify any systems with network change surpassing </w:t>
      </w:r>
      <w:r w:rsidR="00501FA2">
        <w:t>p &lt; 0.05</w:t>
      </w:r>
      <w:r w:rsidR="00501FA2">
        <w:t xml:space="preserve">. </w:t>
      </w:r>
      <w:r>
        <w:t>Following this observation, we probed network change in the constituent parts of the limbic system. We separated the limbic system into five bilateral regions of interest - anterior hippocampus, posterior hippocampus, ventromedial thalamus, amygdala, and nucleus accumbens – and repeated the network change permutation testing approach 500 times. Here, the anterior hippocampus was the only region for which pre- and post-drug network change exceeded all 500 label permutations.</w:t>
      </w:r>
    </w:p>
    <w:p w14:paraId="6DD241D9" w14:textId="77777777" w:rsidR="005A5D5C" w:rsidRDefault="005A5D5C" w:rsidP="006F2F3F"/>
    <w:p w14:paraId="6026DC10" w14:textId="114BB276" w:rsidR="00C223C9" w:rsidRPr="008664E2" w:rsidRDefault="00411E33" w:rsidP="00C223C9">
      <w:pPr>
        <w:pStyle w:val="Heading2"/>
        <w:rPr>
          <w:rFonts w:eastAsiaTheme="minorEastAsia"/>
        </w:rPr>
      </w:pPr>
      <w:r>
        <w:t>Matching t</w:t>
      </w:r>
      <w:r w:rsidR="00C223C9">
        <w:t xml:space="preserve">ask fMRI Design </w:t>
      </w:r>
    </w:p>
    <w:p w14:paraId="47C63E0A" w14:textId="04331DFC" w:rsidR="005D60BA" w:rsidRDefault="00C223C9" w:rsidP="005D60BA">
      <w:r>
        <w:t xml:space="preserve">This was a suprathreshold auditory-visual </w:t>
      </w:r>
      <w:r w:rsidR="00411E33">
        <w:t>matching</w:t>
      </w:r>
      <w:r>
        <w:t xml:space="preserve"> task in which participants are presented with a naturalistic visual image (duration 500 </w:t>
      </w:r>
      <w:proofErr w:type="spellStart"/>
      <w:r>
        <w:t>ms</w:t>
      </w:r>
      <w:proofErr w:type="spellEnd"/>
      <w:r>
        <w:t>) and coincident spoken English phrase and are asked to respond with a button press to indicate of the image and phrase are ‘congruent’ (for example, an image of a beach, and the spoken word beach) or ‘incongruent’. Both accuracy and response time of button press were recorded. Each trial was followed by a jittered inter-stimulus interval optimized for event-related designs.</w:t>
      </w:r>
      <w:r w:rsidR="00411E33">
        <w:t xml:space="preserve"> Each task fMRI session included two blocks, each lasting 4</w:t>
      </w:r>
      <w:r w:rsidR="00140F38">
        <w:t>10</w:t>
      </w:r>
      <w:r w:rsidR="00411E33">
        <w:t xml:space="preserve">sec and including 48 trials </w:t>
      </w:r>
      <w:r w:rsidR="00140F38">
        <w:t>(24 congruent, 24 incongruent),</w:t>
      </w:r>
      <w:r w:rsidR="00411E33">
        <w:t>).</w:t>
      </w:r>
      <w:r>
        <w:t xml:space="preserve"> </w:t>
      </w:r>
      <w:r w:rsidR="005D60BA">
        <w:t xml:space="preserve">On average, participants completed the task fMRI paradigm on 7.2 visits each. </w:t>
      </w:r>
    </w:p>
    <w:p w14:paraId="367E8038" w14:textId="2E09A708" w:rsidR="005D60BA" w:rsidRPr="008664E2" w:rsidRDefault="005D60BA" w:rsidP="005D60BA">
      <w:pPr>
        <w:pStyle w:val="Heading2"/>
        <w:rPr>
          <w:rFonts w:eastAsiaTheme="minorEastAsia"/>
        </w:rPr>
      </w:pPr>
      <w:r>
        <w:t>Task fMRI Analysis</w:t>
      </w:r>
    </w:p>
    <w:p w14:paraId="3D69CC09" w14:textId="1466EBB8" w:rsidR="000133AD" w:rsidRDefault="000133AD" w:rsidP="000133AD">
      <w:r>
        <w:t xml:space="preserve">fMRI data were preprocessed similar to resting data, with the exception of no nuisance regression and an FD threshold of 0.7mm </w:t>
      </w:r>
      <w:r>
        <w:fldChar w:fldCharType="begin"/>
      </w:r>
      <w:r>
        <w:instrText xml:space="preserve"> ADDIN ZOTERO_ITEM CSL_CITATION {"citationID":"6KOAn27F","properties":{"formattedCitation":"(11)","plainCitation":"(11)","noteIndex":0},"citationItems":[{"id":2516,"uris":["http://zotero.org/users/1565213/items/ZF94MZKK"],"itemData":{"id":2516,"type":"article-journal","abstract":"Subject motion degrades the quality of task functional magnetic resonance imaging (fMRI) data. Here, we test two classes of methods to counteract the effects of motion in task fMRI data: (1) a variety of motion regressions and (2) motion censoring (\"motion scrubbing\"). In motion regression, various regressors based on realignment estimates were included as nuisance regressors in general linear model (GLM) estimation. In motion censoring, volumes in which head motion exceeded a threshold were withheld from GLM estimation. The effects of each method were explored in several task fMRI data sets and compared using indicators of data quality and signal-to-noise ratio. Motion censoring decreased variance in parameter estimates within- and across-subjects, reduced residual error in GLM estimation, and increased the magnitude of statistical effects. Motion censoring performed better than all forms of motion regression and also performed well across a variety of parameter spaces, in GLMs with assumed or unassumed response shapes. We conclude that motion censoring improves the quality of task fMRI data and can be a valuable processing step in studies involving populations with even mild amounts of head movement.","container-title":"Human Brain Mapping","DOI":"10.1002/hbm.22307","ISSN":"1097-0193","issue":"5","journalAbbreviation":"Hum Brain Mapp","language":"eng","license":"All rights reserved","note":"PMID: 23861343\nPMCID: PMC3895106","page":"1981-1996","source":"PubMed","title":"Statistical improvements in functional magnetic resonance imaging analyses produced by censoring high-motion data points","volume":"35","author":[{"family":"Siegel","given":"Joshua S."},{"family":"Power","given":"Jonathan D."},{"family":"Dubis","given":"Joseph W."},{"family":"Vogel","given":"Alecia C."},{"family":"Church","given":"Jessica A."},{"family":"Schlaggar","given":"Bradley L."},{"family":"Petersen","given":"Steven E."}],"issued":{"date-parts":[["2014",5]]}}}],"schema":"https://github.com/citation-style-language/schema/raw/master/csl-citation.json"} </w:instrText>
      </w:r>
      <w:r>
        <w:fldChar w:fldCharType="separate"/>
      </w:r>
      <w:r>
        <w:rPr>
          <w:noProof/>
        </w:rPr>
        <w:t>(11)</w:t>
      </w:r>
      <w:r>
        <w:fldChar w:fldCharType="end"/>
      </w:r>
      <w:r>
        <w:t>. A generalized linear model was created by convolving 2x2 design matrix (congruent x incongruent, button press x no press) with a</w:t>
      </w:r>
      <w:r w:rsidR="00BC3BBE">
        <w:t>n ~18s</w:t>
      </w:r>
      <w:r>
        <w:t xml:space="preserve"> </w:t>
      </w:r>
      <w:r w:rsidR="00BC3BBE">
        <w:t>finite impulse response</w:t>
      </w:r>
      <w:r>
        <w:t xml:space="preserve"> model</w:t>
      </w:r>
      <w:r w:rsidR="00BC3BBE">
        <w:t>.</w:t>
      </w:r>
      <w:r>
        <w:t xml:space="preserve"> </w:t>
      </w:r>
      <w:r w:rsidR="00BC3BBE">
        <w:t>This</w:t>
      </w:r>
      <w:r>
        <w:t xml:space="preserve"> allow</w:t>
      </w:r>
      <w:r w:rsidR="00BC3BBE">
        <w:t>ed for possible</w:t>
      </w:r>
      <w:r>
        <w:t xml:space="preserve"> </w:t>
      </w:r>
      <w:r w:rsidR="00BC3BBE">
        <w:t>changes to the shape of the hemodynamic response function on psilocybin.</w:t>
      </w:r>
      <w:r>
        <w:t xml:space="preserve"> Additional </w:t>
      </w:r>
      <w:r w:rsidR="00BC3BBE">
        <w:t xml:space="preserve">demean and detrend </w:t>
      </w:r>
      <w:r>
        <w:t xml:space="preserve">terms were added </w:t>
      </w:r>
      <w:r w:rsidR="00BC3BBE">
        <w:t>to the generate a general linear model (GLM)</w:t>
      </w:r>
      <w:r>
        <w:t>. This GLM was solved to estimate beta weights separately for each task run. In level 2 analysis, beta weights were averaged for all runs in a session</w:t>
      </w:r>
      <w:r w:rsidR="00BC3BBE">
        <w:t xml:space="preserve"> and z-statistics were calculated</w:t>
      </w:r>
      <w:r>
        <w:t>.</w:t>
      </w:r>
    </w:p>
    <w:p w14:paraId="253D91C7" w14:textId="426F6EB1" w:rsidR="00BC3BBE" w:rsidRDefault="000133AD" w:rsidP="000133AD">
      <w:r>
        <w:t xml:space="preserve">A set of a priori regions </w:t>
      </w:r>
      <w:r w:rsidR="00BC3BBE">
        <w:t xml:space="preserve">of interest (ROIs) </w:t>
      </w:r>
      <w:r>
        <w:t>relevant to the task were selected from the Gordon-</w:t>
      </w:r>
      <w:proofErr w:type="spellStart"/>
      <w:r>
        <w:t>laumann</w:t>
      </w:r>
      <w:proofErr w:type="spellEnd"/>
      <w:r>
        <w:t xml:space="preserve"> parcellation. These included: left/right calcarine sulcus (V1), left/right auditory cortex (A1), left language (Wernicke’s area), left hand knob, left angular gyrus, and right angular gyrus (default mode).</w:t>
      </w:r>
    </w:p>
    <w:p w14:paraId="4D270658" w14:textId="6137322C" w:rsidR="003F198A" w:rsidRDefault="009566CF" w:rsidP="000133AD">
      <w:r>
        <w:t>Main effect of stimulus (z statistics)</w:t>
      </w:r>
      <w:r w:rsidR="00BC3BBE">
        <w:t xml:space="preserve"> was compared between conditions using a multi-way ANOVA </w:t>
      </w:r>
      <w:r>
        <w:t>(</w:t>
      </w:r>
      <w:proofErr w:type="spellStart"/>
      <w:r>
        <w:t>matlab</w:t>
      </w:r>
      <w:proofErr w:type="spellEnd"/>
      <w:r>
        <w:t xml:space="preserve">: </w:t>
      </w:r>
      <w:proofErr w:type="spellStart"/>
      <w:r>
        <w:t>anovan</w:t>
      </w:r>
      <w:proofErr w:type="spellEnd"/>
      <w:r>
        <w:t xml:space="preserve">) </w:t>
      </w:r>
      <w:r w:rsidR="00BC3BBE">
        <w:t>with subjects as a random effect and d</w:t>
      </w:r>
      <w:r w:rsidR="00BC3BBE" w:rsidRPr="00BC3BBE">
        <w:t xml:space="preserve">rug </w:t>
      </w:r>
      <w:r w:rsidR="00BC3BBE">
        <w:t>c</w:t>
      </w:r>
      <w:r w:rsidR="00BC3BBE" w:rsidRPr="00BC3BBE">
        <w:t>ondition (</w:t>
      </w:r>
      <w:r w:rsidR="00BC3BBE">
        <w:t>none</w:t>
      </w:r>
      <w:r w:rsidR="00BC3BBE" w:rsidRPr="00BC3BBE">
        <w:t>, MTP, PSIL) as a fixed effect.</w:t>
      </w:r>
      <w:r w:rsidR="00BC3BBE">
        <w:t xml:space="preserve"> Left </w:t>
      </w:r>
      <w:r>
        <w:t>V1,</w:t>
      </w:r>
      <w:r w:rsidR="00BC3BBE">
        <w:t xml:space="preserve"> right V1</w:t>
      </w:r>
      <w:r>
        <w:t>,</w:t>
      </w:r>
      <w:r w:rsidR="00BC3BBE">
        <w:t xml:space="preserve"> and right A1 ROIs showed a significant effect of drug on activation. Post-hoc </w:t>
      </w:r>
      <w:r>
        <w:t>comparison (</w:t>
      </w:r>
      <w:proofErr w:type="spellStart"/>
      <w:r>
        <w:t>matlab</w:t>
      </w:r>
      <w:proofErr w:type="spellEnd"/>
      <w:r>
        <w:t xml:space="preserve">: </w:t>
      </w:r>
      <w:proofErr w:type="spellStart"/>
      <w:r>
        <w:t>multcompare</w:t>
      </w:r>
      <w:proofErr w:type="spellEnd"/>
      <w:r>
        <w:t>)</w:t>
      </w:r>
      <w:r w:rsidR="00BC3BBE">
        <w:t xml:space="preserve"> for these 3 regions indicated that</w:t>
      </w:r>
      <w:r>
        <w:t xml:space="preserve"> only</w:t>
      </w:r>
      <w:r w:rsidR="00BC3BBE">
        <w:t xml:space="preserve"> left and right V1 showed differences in peak activation</w:t>
      </w:r>
      <w:r>
        <w:t xml:space="preserve"> between non-drug and psilocybin conditions of p&lt;0.05, uncorrected.</w:t>
      </w:r>
      <w:r w:rsidR="00BC3BBE" w:rsidRPr="00BC3BBE">
        <w:rPr>
          <w:noProof/>
        </w:rPr>
        <w:drawing>
          <wp:inline distT="0" distB="0" distL="0" distR="0" wp14:anchorId="635F7042" wp14:editId="1B55CAC9">
            <wp:extent cx="5943600" cy="4672965"/>
            <wp:effectExtent l="0" t="0" r="0" b="635"/>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8"/>
                    <a:stretch>
                      <a:fillRect/>
                    </a:stretch>
                  </pic:blipFill>
                  <pic:spPr>
                    <a:xfrm>
                      <a:off x="0" y="0"/>
                      <a:ext cx="5943600" cy="4672965"/>
                    </a:xfrm>
                    <a:prstGeom prst="rect">
                      <a:avLst/>
                    </a:prstGeom>
                  </pic:spPr>
                </pic:pic>
              </a:graphicData>
            </a:graphic>
          </wp:inline>
        </w:drawing>
      </w:r>
      <w:r w:rsidR="003F198A">
        <w:br w:type="page"/>
      </w:r>
    </w:p>
    <w:p w14:paraId="273907C9" w14:textId="7DAF5DCD" w:rsidR="00FC2C3A" w:rsidRDefault="00FC2C3A" w:rsidP="00D42235">
      <w:pPr>
        <w:ind w:firstLine="0"/>
        <w:sectPr w:rsidR="00FC2C3A" w:rsidSect="002923A7">
          <w:footerReference w:type="even" r:id="rId9"/>
          <w:footerReference w:type="default" r:id="rId10"/>
          <w:pgSz w:w="12240" w:h="15840"/>
          <w:pgMar w:top="1440" w:right="1440" w:bottom="1440" w:left="1440" w:header="720" w:footer="720" w:gutter="0"/>
          <w:cols w:space="720"/>
          <w:docGrid w:linePitch="360"/>
        </w:sectPr>
      </w:pPr>
    </w:p>
    <w:p w14:paraId="04914AAA" w14:textId="6DBA5D53" w:rsidR="00F94D4F" w:rsidRDefault="00000000" w:rsidP="00B74730"/>
    <w:sectPr w:rsidR="00F94D4F" w:rsidSect="002923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52CA7" w14:textId="77777777" w:rsidR="001038CB" w:rsidRDefault="001038CB" w:rsidP="000A1571">
      <w:pPr>
        <w:spacing w:line="240" w:lineRule="auto"/>
      </w:pPr>
      <w:r>
        <w:separator/>
      </w:r>
    </w:p>
  </w:endnote>
  <w:endnote w:type="continuationSeparator" w:id="0">
    <w:p w14:paraId="4F0AE70D" w14:textId="77777777" w:rsidR="001038CB" w:rsidRDefault="001038CB" w:rsidP="000A15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
    <w:panose1 w:val="00000000000000000000"/>
    <w:charset w:val="4D"/>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AD4D1" w14:textId="7B16F437" w:rsidR="000A1571" w:rsidRDefault="000A1571" w:rsidP="005B4D7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01B0">
      <w:rPr>
        <w:rStyle w:val="PageNumber"/>
        <w:noProof/>
      </w:rPr>
      <w:t>1</w:t>
    </w:r>
    <w:r>
      <w:rPr>
        <w:rStyle w:val="PageNumber"/>
      </w:rPr>
      <w:fldChar w:fldCharType="end"/>
    </w:r>
  </w:p>
  <w:p w14:paraId="640FFE47" w14:textId="77777777" w:rsidR="000A1571" w:rsidRDefault="000A15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3547C" w14:textId="77777777" w:rsidR="000A1571" w:rsidRDefault="000A1571" w:rsidP="005B4D7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1D3A">
      <w:rPr>
        <w:rStyle w:val="PageNumber"/>
        <w:noProof/>
      </w:rPr>
      <w:t>1</w:t>
    </w:r>
    <w:r>
      <w:rPr>
        <w:rStyle w:val="PageNumber"/>
      </w:rPr>
      <w:fldChar w:fldCharType="end"/>
    </w:r>
  </w:p>
  <w:p w14:paraId="50A06BE7" w14:textId="77777777" w:rsidR="000A1571" w:rsidRDefault="000A15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4476D" w14:textId="77777777" w:rsidR="001038CB" w:rsidRDefault="001038CB" w:rsidP="000A1571">
      <w:pPr>
        <w:spacing w:line="240" w:lineRule="auto"/>
      </w:pPr>
      <w:r>
        <w:separator/>
      </w:r>
    </w:p>
  </w:footnote>
  <w:footnote w:type="continuationSeparator" w:id="0">
    <w:p w14:paraId="5D3DE162" w14:textId="77777777" w:rsidR="001038CB" w:rsidRDefault="001038CB" w:rsidP="000A157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95C8A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8203BBE"/>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410A03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6BC294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3F064B4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5BA2B56E"/>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74A0C9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5FEA24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D70FEDA"/>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6AACB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EF6E9F8"/>
    <w:lvl w:ilvl="0">
      <w:start w:val="1"/>
      <w:numFmt w:val="bullet"/>
      <w:lvlText w:val=""/>
      <w:lvlJc w:val="left"/>
      <w:pPr>
        <w:tabs>
          <w:tab w:val="num" w:pos="360"/>
        </w:tabs>
        <w:ind w:left="360" w:hanging="360"/>
      </w:pPr>
      <w:rPr>
        <w:rFonts w:ascii="Symbol" w:hAnsi="Symbol" w:hint="default"/>
      </w:rPr>
    </w:lvl>
  </w:abstractNum>
  <w:num w:numId="1" w16cid:durableId="1776898257">
    <w:abstractNumId w:val="0"/>
  </w:num>
  <w:num w:numId="2" w16cid:durableId="1056855025">
    <w:abstractNumId w:val="1"/>
  </w:num>
  <w:num w:numId="3" w16cid:durableId="856113188">
    <w:abstractNumId w:val="2"/>
  </w:num>
  <w:num w:numId="4" w16cid:durableId="1053697246">
    <w:abstractNumId w:val="3"/>
  </w:num>
  <w:num w:numId="5" w16cid:durableId="1251348143">
    <w:abstractNumId w:val="4"/>
  </w:num>
  <w:num w:numId="6" w16cid:durableId="57024711">
    <w:abstractNumId w:val="9"/>
  </w:num>
  <w:num w:numId="7" w16cid:durableId="1839467082">
    <w:abstractNumId w:val="5"/>
  </w:num>
  <w:num w:numId="8" w16cid:durableId="1031607082">
    <w:abstractNumId w:val="6"/>
  </w:num>
  <w:num w:numId="9" w16cid:durableId="1184132472">
    <w:abstractNumId w:val="7"/>
  </w:num>
  <w:num w:numId="10" w16cid:durableId="942878624">
    <w:abstractNumId w:val="8"/>
  </w:num>
  <w:num w:numId="11" w16cid:durableId="12468403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A7F"/>
    <w:rsid w:val="0001274E"/>
    <w:rsid w:val="000133AD"/>
    <w:rsid w:val="00021C43"/>
    <w:rsid w:val="000662F6"/>
    <w:rsid w:val="000A1571"/>
    <w:rsid w:val="000F7BC1"/>
    <w:rsid w:val="001038CB"/>
    <w:rsid w:val="00133185"/>
    <w:rsid w:val="00136118"/>
    <w:rsid w:val="00140F38"/>
    <w:rsid w:val="00151D2B"/>
    <w:rsid w:val="00187B8D"/>
    <w:rsid w:val="00204EB1"/>
    <w:rsid w:val="00221DF9"/>
    <w:rsid w:val="00227C1E"/>
    <w:rsid w:val="002348C7"/>
    <w:rsid w:val="00235E23"/>
    <w:rsid w:val="00262763"/>
    <w:rsid w:val="002923A7"/>
    <w:rsid w:val="002A1B02"/>
    <w:rsid w:val="002A1E22"/>
    <w:rsid w:val="002D2A23"/>
    <w:rsid w:val="002E2139"/>
    <w:rsid w:val="002E5386"/>
    <w:rsid w:val="00305754"/>
    <w:rsid w:val="003102FD"/>
    <w:rsid w:val="00311D3A"/>
    <w:rsid w:val="003A69A5"/>
    <w:rsid w:val="003F0216"/>
    <w:rsid w:val="003F198A"/>
    <w:rsid w:val="00411E33"/>
    <w:rsid w:val="0041627D"/>
    <w:rsid w:val="00445A11"/>
    <w:rsid w:val="004C1E09"/>
    <w:rsid w:val="004D0A7F"/>
    <w:rsid w:val="00501FA2"/>
    <w:rsid w:val="00505C98"/>
    <w:rsid w:val="00545DA9"/>
    <w:rsid w:val="0057395F"/>
    <w:rsid w:val="005A01B0"/>
    <w:rsid w:val="005A5D5C"/>
    <w:rsid w:val="005D60BA"/>
    <w:rsid w:val="00602B07"/>
    <w:rsid w:val="006743ED"/>
    <w:rsid w:val="00680D07"/>
    <w:rsid w:val="006F2F3F"/>
    <w:rsid w:val="007175CB"/>
    <w:rsid w:val="00733C5C"/>
    <w:rsid w:val="00744943"/>
    <w:rsid w:val="00797507"/>
    <w:rsid w:val="007A46D5"/>
    <w:rsid w:val="007F225C"/>
    <w:rsid w:val="00811B2F"/>
    <w:rsid w:val="008213FA"/>
    <w:rsid w:val="008437AA"/>
    <w:rsid w:val="0085626F"/>
    <w:rsid w:val="008664E2"/>
    <w:rsid w:val="008856AA"/>
    <w:rsid w:val="00893B4F"/>
    <w:rsid w:val="008B325D"/>
    <w:rsid w:val="00913FC0"/>
    <w:rsid w:val="009566CF"/>
    <w:rsid w:val="009921A8"/>
    <w:rsid w:val="009C032F"/>
    <w:rsid w:val="009F48F7"/>
    <w:rsid w:val="009F7B2A"/>
    <w:rsid w:val="00A562A0"/>
    <w:rsid w:val="00A74CBA"/>
    <w:rsid w:val="00AD698C"/>
    <w:rsid w:val="00AE152F"/>
    <w:rsid w:val="00AF5C76"/>
    <w:rsid w:val="00B57EFC"/>
    <w:rsid w:val="00B67C02"/>
    <w:rsid w:val="00B74730"/>
    <w:rsid w:val="00B869DB"/>
    <w:rsid w:val="00BC31B7"/>
    <w:rsid w:val="00BC32D3"/>
    <w:rsid w:val="00BC3BBE"/>
    <w:rsid w:val="00BF64C2"/>
    <w:rsid w:val="00C223C9"/>
    <w:rsid w:val="00C473BF"/>
    <w:rsid w:val="00C819DD"/>
    <w:rsid w:val="00CE1E35"/>
    <w:rsid w:val="00CF3B15"/>
    <w:rsid w:val="00D40EE4"/>
    <w:rsid w:val="00D42235"/>
    <w:rsid w:val="00D531F9"/>
    <w:rsid w:val="00D5743D"/>
    <w:rsid w:val="00DA58AD"/>
    <w:rsid w:val="00DE6D89"/>
    <w:rsid w:val="00E24BC6"/>
    <w:rsid w:val="00E31FEF"/>
    <w:rsid w:val="00E830BE"/>
    <w:rsid w:val="00E86736"/>
    <w:rsid w:val="00ED615B"/>
    <w:rsid w:val="00ED6A92"/>
    <w:rsid w:val="00EF2B5A"/>
    <w:rsid w:val="00F064DB"/>
    <w:rsid w:val="00F23B8C"/>
    <w:rsid w:val="00F2522F"/>
    <w:rsid w:val="00F352E3"/>
    <w:rsid w:val="00F35F13"/>
    <w:rsid w:val="00F56404"/>
    <w:rsid w:val="00F737A0"/>
    <w:rsid w:val="00F8080E"/>
    <w:rsid w:val="00F936BA"/>
    <w:rsid w:val="00F96DED"/>
    <w:rsid w:val="00FC2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0ACC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2F3F"/>
    <w:pPr>
      <w:spacing w:line="480" w:lineRule="auto"/>
      <w:ind w:firstLine="720"/>
    </w:pPr>
    <w:rPr>
      <w:rFonts w:ascii="Helvetica" w:hAnsi="Helvetica"/>
    </w:rPr>
  </w:style>
  <w:style w:type="paragraph" w:styleId="Heading1">
    <w:name w:val="heading 1"/>
    <w:basedOn w:val="Normal"/>
    <w:next w:val="Normal"/>
    <w:link w:val="Heading1Char"/>
    <w:uiPriority w:val="9"/>
    <w:qFormat/>
    <w:rsid w:val="00B869DB"/>
    <w:pPr>
      <w:keepNext/>
      <w:keepLines/>
      <w:widowControl w:val="0"/>
      <w:autoSpaceDE w:val="0"/>
      <w:autoSpaceDN w:val="0"/>
      <w:adjustRightInd w:val="0"/>
      <w:spacing w:before="240"/>
      <w:ind w:firstLine="0"/>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6D89"/>
    <w:pPr>
      <w:keepNext/>
      <w:keepLines/>
      <w:spacing w:before="240"/>
      <w:ind w:firstLine="0"/>
      <w:outlineLvl w:val="1"/>
    </w:pPr>
    <w:rPr>
      <w:rFonts w:eastAsiaTheme="majorEastAsia" w:cstheme="majorBidi"/>
      <w:b/>
      <w:i/>
      <w:color w:val="000000" w:themeColor="text1"/>
    </w:rPr>
  </w:style>
  <w:style w:type="paragraph" w:styleId="Heading3">
    <w:name w:val="heading 3"/>
    <w:basedOn w:val="Normal"/>
    <w:next w:val="Normal"/>
    <w:link w:val="Heading3Char"/>
    <w:uiPriority w:val="9"/>
    <w:semiHidden/>
    <w:unhideWhenUsed/>
    <w:qFormat/>
    <w:rsid w:val="002348C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9D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E6D89"/>
    <w:rPr>
      <w:rFonts w:ascii="Helvetica" w:eastAsiaTheme="majorEastAsia" w:hAnsi="Helvetica" w:cstheme="majorBidi"/>
      <w:b/>
      <w:i/>
      <w:color w:val="000000" w:themeColor="text1"/>
    </w:rPr>
  </w:style>
  <w:style w:type="paragraph" w:styleId="Bibliography">
    <w:name w:val="Bibliography"/>
    <w:basedOn w:val="Normal"/>
    <w:next w:val="Normal"/>
    <w:uiPriority w:val="37"/>
    <w:unhideWhenUsed/>
    <w:rsid w:val="00FC2C3A"/>
    <w:pPr>
      <w:ind w:left="720" w:hanging="720"/>
    </w:pPr>
  </w:style>
  <w:style w:type="paragraph" w:styleId="Title">
    <w:name w:val="Title"/>
    <w:basedOn w:val="Normal"/>
    <w:next w:val="Normal"/>
    <w:link w:val="TitleChar"/>
    <w:uiPriority w:val="10"/>
    <w:qFormat/>
    <w:rsid w:val="00B74730"/>
    <w:pPr>
      <w:spacing w:line="240" w:lineRule="auto"/>
      <w:ind w:firstLine="0"/>
    </w:pPr>
  </w:style>
  <w:style w:type="character" w:customStyle="1" w:styleId="TitleChar">
    <w:name w:val="Title Char"/>
    <w:basedOn w:val="DefaultParagraphFont"/>
    <w:link w:val="Title"/>
    <w:uiPriority w:val="10"/>
    <w:rsid w:val="00B74730"/>
    <w:rPr>
      <w:rFonts w:ascii="Helvetica" w:hAnsi="Helvetica"/>
    </w:rPr>
  </w:style>
  <w:style w:type="paragraph" w:styleId="NormalWeb">
    <w:name w:val="Normal (Web)"/>
    <w:basedOn w:val="Normal"/>
    <w:uiPriority w:val="99"/>
    <w:unhideWhenUsed/>
    <w:rsid w:val="003F198A"/>
    <w:pPr>
      <w:spacing w:before="100" w:beforeAutospacing="1" w:after="100" w:afterAutospacing="1"/>
      <w:ind w:firstLine="0"/>
    </w:pPr>
    <w:rPr>
      <w:rFonts w:cs="Times New Roman"/>
    </w:rPr>
  </w:style>
  <w:style w:type="character" w:customStyle="1" w:styleId="apple-converted-space">
    <w:name w:val="apple-converted-space"/>
    <w:basedOn w:val="DefaultParagraphFont"/>
    <w:rsid w:val="003F198A"/>
  </w:style>
  <w:style w:type="paragraph" w:customStyle="1" w:styleId="p1">
    <w:name w:val="p1"/>
    <w:basedOn w:val="Normal"/>
    <w:rsid w:val="003F198A"/>
    <w:pPr>
      <w:spacing w:line="255" w:lineRule="atLeast"/>
      <w:ind w:firstLine="0"/>
      <w:jc w:val="both"/>
    </w:pPr>
    <w:rPr>
      <w:color w:val="000000"/>
      <w:sz w:val="22"/>
      <w:szCs w:val="22"/>
    </w:rPr>
  </w:style>
  <w:style w:type="character" w:customStyle="1" w:styleId="s1">
    <w:name w:val="s1"/>
    <w:basedOn w:val="DefaultParagraphFont"/>
    <w:rsid w:val="003F198A"/>
  </w:style>
  <w:style w:type="paragraph" w:styleId="Caption">
    <w:name w:val="caption"/>
    <w:basedOn w:val="Normal"/>
    <w:next w:val="Normal"/>
    <w:uiPriority w:val="35"/>
    <w:unhideWhenUsed/>
    <w:qFormat/>
    <w:rsid w:val="00DE6D89"/>
    <w:pPr>
      <w:spacing w:after="200"/>
      <w:ind w:firstLine="0"/>
    </w:pPr>
    <w:rPr>
      <w:i/>
      <w:iCs/>
      <w:color w:val="000000" w:themeColor="text1"/>
    </w:rPr>
  </w:style>
  <w:style w:type="paragraph" w:styleId="NoSpacing">
    <w:name w:val="No Spacing"/>
    <w:uiPriority w:val="1"/>
    <w:qFormat/>
    <w:rsid w:val="006F2F3F"/>
    <w:pPr>
      <w:ind w:firstLine="720"/>
    </w:pPr>
    <w:rPr>
      <w:rFonts w:ascii="Helvetica" w:hAnsi="Helvetica"/>
    </w:rPr>
  </w:style>
  <w:style w:type="table" w:customStyle="1" w:styleId="Table">
    <w:name w:val="Table"/>
    <w:basedOn w:val="TableNormal"/>
    <w:uiPriority w:val="99"/>
    <w:rsid w:val="00B74730"/>
    <w:tblPr/>
  </w:style>
  <w:style w:type="paragraph" w:styleId="List">
    <w:name w:val="List"/>
    <w:basedOn w:val="Normal"/>
    <w:uiPriority w:val="99"/>
    <w:unhideWhenUsed/>
    <w:rsid w:val="00B74730"/>
    <w:pPr>
      <w:ind w:left="360" w:hanging="360"/>
      <w:contextualSpacing/>
    </w:pPr>
  </w:style>
  <w:style w:type="table" w:customStyle="1" w:styleId="SupTable">
    <w:name w:val="SupTable"/>
    <w:basedOn w:val="TableNormal"/>
    <w:uiPriority w:val="99"/>
    <w:rsid w:val="00B74730"/>
    <w:rPr>
      <w:rFonts w:ascii="Helv" w:hAnsi="Helv"/>
    </w:rPr>
    <w:tblPr/>
  </w:style>
  <w:style w:type="table" w:styleId="TableGrid">
    <w:name w:val="Table Grid"/>
    <w:basedOn w:val="TableNormal"/>
    <w:uiPriority w:val="39"/>
    <w:rsid w:val="000F7B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F7B2A"/>
    <w:rPr>
      <w:color w:val="808080"/>
    </w:rPr>
  </w:style>
  <w:style w:type="paragraph" w:styleId="Header">
    <w:name w:val="header"/>
    <w:basedOn w:val="Normal"/>
    <w:link w:val="HeaderChar"/>
    <w:uiPriority w:val="99"/>
    <w:unhideWhenUsed/>
    <w:rsid w:val="000A1571"/>
    <w:pPr>
      <w:tabs>
        <w:tab w:val="center" w:pos="4680"/>
        <w:tab w:val="right" w:pos="9360"/>
      </w:tabs>
      <w:spacing w:line="240" w:lineRule="auto"/>
    </w:pPr>
  </w:style>
  <w:style w:type="character" w:customStyle="1" w:styleId="HeaderChar">
    <w:name w:val="Header Char"/>
    <w:basedOn w:val="DefaultParagraphFont"/>
    <w:link w:val="Header"/>
    <w:uiPriority w:val="99"/>
    <w:rsid w:val="000A1571"/>
    <w:rPr>
      <w:rFonts w:ascii="Helvetica" w:hAnsi="Helvetica"/>
    </w:rPr>
  </w:style>
  <w:style w:type="paragraph" w:styleId="Footer">
    <w:name w:val="footer"/>
    <w:basedOn w:val="Normal"/>
    <w:link w:val="FooterChar"/>
    <w:uiPriority w:val="99"/>
    <w:unhideWhenUsed/>
    <w:rsid w:val="000A1571"/>
    <w:pPr>
      <w:tabs>
        <w:tab w:val="center" w:pos="4680"/>
        <w:tab w:val="right" w:pos="9360"/>
      </w:tabs>
      <w:spacing w:line="240" w:lineRule="auto"/>
    </w:pPr>
  </w:style>
  <w:style w:type="character" w:customStyle="1" w:styleId="FooterChar">
    <w:name w:val="Footer Char"/>
    <w:basedOn w:val="DefaultParagraphFont"/>
    <w:link w:val="Footer"/>
    <w:uiPriority w:val="99"/>
    <w:rsid w:val="000A1571"/>
    <w:rPr>
      <w:rFonts w:ascii="Helvetica" w:hAnsi="Helvetica"/>
    </w:rPr>
  </w:style>
  <w:style w:type="character" w:styleId="PageNumber">
    <w:name w:val="page number"/>
    <w:basedOn w:val="DefaultParagraphFont"/>
    <w:uiPriority w:val="99"/>
    <w:semiHidden/>
    <w:unhideWhenUsed/>
    <w:rsid w:val="000A1571"/>
  </w:style>
  <w:style w:type="character" w:styleId="CommentReference">
    <w:name w:val="annotation reference"/>
    <w:basedOn w:val="DefaultParagraphFont"/>
    <w:uiPriority w:val="99"/>
    <w:semiHidden/>
    <w:unhideWhenUsed/>
    <w:rsid w:val="00E830BE"/>
    <w:rPr>
      <w:sz w:val="18"/>
      <w:szCs w:val="18"/>
    </w:rPr>
  </w:style>
  <w:style w:type="paragraph" w:styleId="CommentText">
    <w:name w:val="annotation text"/>
    <w:basedOn w:val="Normal"/>
    <w:link w:val="CommentTextChar"/>
    <w:uiPriority w:val="99"/>
    <w:semiHidden/>
    <w:unhideWhenUsed/>
    <w:rsid w:val="00E830BE"/>
    <w:pPr>
      <w:widowControl w:val="0"/>
      <w:autoSpaceDE w:val="0"/>
      <w:autoSpaceDN w:val="0"/>
      <w:adjustRightInd w:val="0"/>
      <w:spacing w:line="240" w:lineRule="auto"/>
      <w:jc w:val="both"/>
    </w:pPr>
    <w:rPr>
      <w:rFonts w:ascii="Arial" w:hAnsi="Arial" w:cs="Arial"/>
    </w:rPr>
  </w:style>
  <w:style w:type="character" w:customStyle="1" w:styleId="CommentTextChar">
    <w:name w:val="Comment Text Char"/>
    <w:basedOn w:val="DefaultParagraphFont"/>
    <w:link w:val="CommentText"/>
    <w:uiPriority w:val="99"/>
    <w:semiHidden/>
    <w:rsid w:val="00E830BE"/>
    <w:rPr>
      <w:rFonts w:ascii="Arial" w:hAnsi="Arial" w:cs="Arial"/>
    </w:rPr>
  </w:style>
  <w:style w:type="paragraph" w:styleId="BalloonText">
    <w:name w:val="Balloon Text"/>
    <w:basedOn w:val="Normal"/>
    <w:link w:val="BalloonTextChar"/>
    <w:uiPriority w:val="99"/>
    <w:semiHidden/>
    <w:unhideWhenUsed/>
    <w:rsid w:val="00E830BE"/>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830BE"/>
    <w:rPr>
      <w:rFonts w:ascii="Times New Roman" w:hAnsi="Times New Roman"/>
      <w:sz w:val="18"/>
      <w:szCs w:val="18"/>
    </w:rPr>
  </w:style>
  <w:style w:type="character" w:customStyle="1" w:styleId="Heading3Char">
    <w:name w:val="Heading 3 Char"/>
    <w:basedOn w:val="DefaultParagraphFont"/>
    <w:link w:val="Heading3"/>
    <w:uiPriority w:val="9"/>
    <w:semiHidden/>
    <w:rsid w:val="002348C7"/>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961521">
      <w:bodyDiv w:val="1"/>
      <w:marLeft w:val="0"/>
      <w:marRight w:val="0"/>
      <w:marTop w:val="0"/>
      <w:marBottom w:val="0"/>
      <w:divBdr>
        <w:top w:val="none" w:sz="0" w:space="0" w:color="auto"/>
        <w:left w:val="none" w:sz="0" w:space="0" w:color="auto"/>
        <w:bottom w:val="none" w:sz="0" w:space="0" w:color="auto"/>
        <w:right w:val="none" w:sz="0" w:space="0" w:color="auto"/>
      </w:divBdr>
    </w:div>
    <w:div w:id="733700337">
      <w:bodyDiv w:val="1"/>
      <w:marLeft w:val="0"/>
      <w:marRight w:val="0"/>
      <w:marTop w:val="0"/>
      <w:marBottom w:val="0"/>
      <w:divBdr>
        <w:top w:val="none" w:sz="0" w:space="0" w:color="auto"/>
        <w:left w:val="none" w:sz="0" w:space="0" w:color="auto"/>
        <w:bottom w:val="none" w:sz="0" w:space="0" w:color="auto"/>
        <w:right w:val="none" w:sz="0" w:space="0" w:color="auto"/>
      </w:divBdr>
    </w:div>
    <w:div w:id="1567299591">
      <w:bodyDiv w:val="1"/>
      <w:marLeft w:val="0"/>
      <w:marRight w:val="0"/>
      <w:marTop w:val="0"/>
      <w:marBottom w:val="0"/>
      <w:divBdr>
        <w:top w:val="none" w:sz="0" w:space="0" w:color="auto"/>
        <w:left w:val="none" w:sz="0" w:space="0" w:color="auto"/>
        <w:bottom w:val="none" w:sz="0" w:space="0" w:color="auto"/>
        <w:right w:val="none" w:sz="0" w:space="0" w:color="auto"/>
      </w:divBdr>
    </w:div>
    <w:div w:id="1789157640">
      <w:bodyDiv w:val="1"/>
      <w:marLeft w:val="0"/>
      <w:marRight w:val="0"/>
      <w:marTop w:val="0"/>
      <w:marBottom w:val="0"/>
      <w:divBdr>
        <w:top w:val="none" w:sz="0" w:space="0" w:color="auto"/>
        <w:left w:val="none" w:sz="0" w:space="0" w:color="auto"/>
        <w:bottom w:val="none" w:sz="0" w:space="0" w:color="auto"/>
        <w:right w:val="none" w:sz="0" w:space="0" w:color="auto"/>
      </w:divBdr>
    </w:div>
    <w:div w:id="18565283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D1DCA-1743-654A-B506-7921EA16F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058</Words>
  <Characters>34535</Characters>
  <Application>Microsoft Office Word</Application>
  <DocSecurity>0</DocSecurity>
  <Lines>287</Lines>
  <Paragraphs>81</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    Exclusion criteria</vt:lpstr>
      <vt:lpstr>    Study screening </vt:lpstr>
      <vt:lpstr>    Subjective and cognitive assessments</vt:lpstr>
      <vt:lpstr>    Set and setting protocol</vt:lpstr>
      <vt:lpstr>    Drug administration</vt:lpstr>
      <vt:lpstr>    Treatment guess</vt:lpstr>
      <vt:lpstr>    Resting-State Functional MRI Processing and Surface Projection</vt:lpstr>
      <vt:lpstr>    Individualized parcellation and Infomap Network Detection</vt:lpstr>
      <vt:lpstr>    Brain Areal Parcellation</vt:lpstr>
      <vt:lpstr>    Pre/Post Psilocybin Network Change Analysis (system level)</vt:lpstr>
      <vt:lpstr>    Matching task fMRI Design </vt:lpstr>
      <vt:lpstr>    Task fMRI Analysis</vt:lpstr>
    </vt:vector>
  </TitlesOfParts>
  <Company/>
  <LinksUpToDate>false</LinksUpToDate>
  <CharactersWithSpaces>4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el, Joshua</dc:creator>
  <cp:keywords/>
  <dc:description/>
  <cp:lastModifiedBy>Siegel, Joshua</cp:lastModifiedBy>
  <cp:revision>2</cp:revision>
  <dcterms:created xsi:type="dcterms:W3CDTF">2023-08-08T16:28:00Z</dcterms:created>
  <dcterms:modified xsi:type="dcterms:W3CDTF">2023-08-0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t3P3vIX"/&gt;&lt;style id="http://www.zotero.org/styles/biological-psychiatry" hasBibliography="1" bibliographyStyleHasBeenSet="1"/&gt;&lt;prefs&gt;&lt;pref name="fieldType" value="Field"/&gt;&lt;/prefs&gt;&lt;/data&gt;</vt:lpwstr>
  </property>
</Properties>
</file>